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428E" w:rsidRDefault="000D5DEB">
      <w:r>
        <w:t>Fig S1</w:t>
      </w:r>
    </w:p>
    <w:p w:rsidR="000D5DEB" w:rsidRDefault="000D5DEB">
      <w:r>
        <w:rPr>
          <w:noProof/>
        </w:rPr>
        <w:drawing>
          <wp:inline distT="0" distB="0" distL="0" distR="0">
            <wp:extent cx="3146480" cy="1784350"/>
            <wp:effectExtent l="0" t="0" r="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dditional File 2 Fig 1 Study DesignR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4529" cy="1794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5DEB" w:rsidRDefault="000D5DEB"/>
    <w:p w:rsidR="000D5DEB" w:rsidRDefault="000D5DEB">
      <w:r>
        <w:t>Fig S2</w:t>
      </w:r>
    </w:p>
    <w:p w:rsidR="000D5DEB" w:rsidRDefault="000D5DEB">
      <w:r>
        <w:rPr>
          <w:noProof/>
        </w:rPr>
        <w:drawing>
          <wp:inline distT="0" distB="0" distL="0" distR="0">
            <wp:extent cx="3146425" cy="2570253"/>
            <wp:effectExtent l="0" t="0" r="0" b="190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Additional File 2 Fig 2 Study Design by CountryR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6902" cy="2586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5DEB" w:rsidRDefault="000D5DEB"/>
    <w:p w:rsidR="000D5DEB" w:rsidRDefault="000D5DEB">
      <w:r>
        <w:t>Fig S3</w:t>
      </w:r>
    </w:p>
    <w:p w:rsidR="000D5DEB" w:rsidRDefault="000D5DEB">
      <w:r>
        <w:rPr>
          <w:noProof/>
        </w:rPr>
        <w:drawing>
          <wp:inline distT="0" distB="0" distL="0" distR="0">
            <wp:extent cx="3352800" cy="2162842"/>
            <wp:effectExtent l="0" t="0" r="0" b="889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Additional File 2 Fig 3 Study Design by Body RegionR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9152" cy="21798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5DEB" w:rsidRDefault="000D5DEB">
      <w:r>
        <w:lastRenderedPageBreak/>
        <w:t>Fig S4</w:t>
      </w:r>
    </w:p>
    <w:p w:rsidR="000D5DEB" w:rsidRDefault="000D5DEB">
      <w:r>
        <w:rPr>
          <w:noProof/>
        </w:rPr>
        <w:drawing>
          <wp:inline distT="0" distB="0" distL="0" distR="0">
            <wp:extent cx="4311116" cy="419735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Additional File 2 Fig 4 Study Data collection methodR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7777" cy="42038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5DEB" w:rsidRDefault="000D5DEB"/>
    <w:p w:rsidR="000D5DEB" w:rsidRDefault="000D5DEB"/>
    <w:p w:rsidR="000D5DEB" w:rsidRDefault="000D5DEB" w:rsidP="000D5DEB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1450E1">
        <w:rPr>
          <w:rFonts w:ascii="Times New Roman" w:hAnsi="Times New Roman" w:cs="Times New Roman"/>
          <w:b/>
          <w:sz w:val="24"/>
          <w:szCs w:val="24"/>
        </w:rPr>
        <w:t>Table 1:</w:t>
      </w:r>
      <w:r>
        <w:rPr>
          <w:rFonts w:ascii="Times New Roman" w:hAnsi="Times New Roman" w:cs="Times New Roman"/>
          <w:sz w:val="24"/>
          <w:szCs w:val="24"/>
        </w:rPr>
        <w:t xml:space="preserve"> Frequency of Netball injury studies by study design and year of publication 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261"/>
        <w:gridCol w:w="797"/>
        <w:gridCol w:w="798"/>
        <w:gridCol w:w="797"/>
        <w:gridCol w:w="798"/>
        <w:gridCol w:w="798"/>
        <w:gridCol w:w="797"/>
        <w:gridCol w:w="798"/>
        <w:gridCol w:w="798"/>
      </w:tblGrid>
      <w:tr w:rsidR="000D5DEB" w:rsidRPr="006552CB" w:rsidTr="00AB2C4D">
        <w:tc>
          <w:tcPr>
            <w:tcW w:w="226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0D5DEB" w:rsidRPr="00BF4739" w:rsidRDefault="000D5DEB" w:rsidP="00AB2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739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15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D5DEB" w:rsidRPr="00BF4739" w:rsidRDefault="000D5DEB" w:rsidP="00AB2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39">
              <w:rPr>
                <w:rFonts w:ascii="Times New Roman" w:hAnsi="Times New Roman" w:cs="Times New Roman"/>
                <w:sz w:val="20"/>
                <w:szCs w:val="20"/>
              </w:rPr>
              <w:t>Pre 1998</w:t>
            </w:r>
          </w:p>
        </w:tc>
        <w:tc>
          <w:tcPr>
            <w:tcW w:w="15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D5DEB" w:rsidRPr="00BF4739" w:rsidRDefault="000D5DEB" w:rsidP="00AB2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39">
              <w:rPr>
                <w:rFonts w:ascii="Times New Roman" w:hAnsi="Times New Roman" w:cs="Times New Roman"/>
                <w:sz w:val="20"/>
                <w:szCs w:val="20"/>
              </w:rPr>
              <w:t>1998–2007</w:t>
            </w:r>
          </w:p>
        </w:tc>
        <w:tc>
          <w:tcPr>
            <w:tcW w:w="15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D5DEB" w:rsidRPr="00BF4739" w:rsidRDefault="000D5DEB" w:rsidP="00AB2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39">
              <w:rPr>
                <w:rFonts w:ascii="Times New Roman" w:hAnsi="Times New Roman" w:cs="Times New Roman"/>
                <w:sz w:val="20"/>
                <w:szCs w:val="20"/>
              </w:rPr>
              <w:t>2008–2018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D5DEB" w:rsidRPr="00BF4739" w:rsidRDefault="000D5DEB" w:rsidP="00AB2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39">
              <w:rPr>
                <w:rFonts w:ascii="Times New Roman" w:hAnsi="Times New Roman" w:cs="Times New Roman"/>
                <w:sz w:val="20"/>
                <w:szCs w:val="20"/>
              </w:rPr>
              <w:t>2019–May 2024</w:t>
            </w:r>
          </w:p>
        </w:tc>
      </w:tr>
      <w:tr w:rsidR="000D5DEB" w:rsidRPr="006552CB" w:rsidTr="00AB2C4D">
        <w:tc>
          <w:tcPr>
            <w:tcW w:w="226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0D5DEB" w:rsidRPr="00BF4739" w:rsidRDefault="000D5DEB" w:rsidP="00AB2C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D5DEB" w:rsidRPr="00BF4739" w:rsidRDefault="000D5DEB" w:rsidP="00AB2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3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D5DEB" w:rsidRPr="00BF4739" w:rsidRDefault="000D5DEB" w:rsidP="00AB2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3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D5DEB" w:rsidRPr="00BF4739" w:rsidRDefault="000D5DEB" w:rsidP="00AB2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3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D5DEB" w:rsidRPr="00BF4739" w:rsidRDefault="000D5DEB" w:rsidP="00AB2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3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D5DEB" w:rsidRPr="00BF4739" w:rsidRDefault="000D5DEB" w:rsidP="00AB2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3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D5DEB" w:rsidRPr="00BF4739" w:rsidRDefault="000D5DEB" w:rsidP="00AB2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3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D5DEB" w:rsidRPr="00BF4739" w:rsidRDefault="000D5DEB" w:rsidP="00AB2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3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D5DEB" w:rsidRPr="00BF4739" w:rsidRDefault="000D5DEB" w:rsidP="00AB2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3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0D5DEB" w:rsidRPr="006552CB" w:rsidTr="00AB2C4D">
        <w:tc>
          <w:tcPr>
            <w:tcW w:w="226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D5DEB" w:rsidRPr="00BF4739" w:rsidRDefault="000D5DEB" w:rsidP="00AB2C4D">
            <w:pPr>
              <w:spacing w:before="120" w:after="12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F473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escriptive Epidemiology</w:t>
            </w:r>
          </w:p>
          <w:p w:rsidR="000D5DEB" w:rsidRDefault="000D5DEB" w:rsidP="00AB2C4D">
            <w:pPr>
              <w:ind w:right="-392" w:firstLine="16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39">
              <w:rPr>
                <w:rFonts w:ascii="Times New Roman" w:hAnsi="Times New Roman" w:cs="Times New Roman"/>
                <w:sz w:val="20"/>
                <w:szCs w:val="20"/>
              </w:rPr>
              <w:t>Hospital/</w:t>
            </w:r>
            <w:r w:rsidRPr="00BF4739">
              <w:rPr>
                <w:rFonts w:ascii="Times New Roman" w:eastAsia="Times New Roman" w:hAnsi="Times New Roman" w:cs="Times New Roman"/>
                <w:sz w:val="20"/>
                <w:szCs w:val="20"/>
              </w:rPr>
              <w:t>clini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F4739">
              <w:rPr>
                <w:rFonts w:ascii="Times New Roman" w:eastAsia="Times New Roman" w:hAnsi="Times New Roman" w:cs="Times New Roman"/>
                <w:sz w:val="20"/>
                <w:szCs w:val="20"/>
              </w:rPr>
              <w:t>record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 </w:t>
            </w:r>
          </w:p>
          <w:p w:rsidR="000D5DEB" w:rsidRPr="00BF4739" w:rsidRDefault="000D5DEB" w:rsidP="00AB2C4D">
            <w:pPr>
              <w:spacing w:after="120"/>
              <w:ind w:right="-392" w:firstLine="16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39">
              <w:rPr>
                <w:rFonts w:ascii="Times New Roman" w:eastAsia="Times New Roman" w:hAnsi="Times New Roman" w:cs="Times New Roman"/>
                <w:sz w:val="20"/>
                <w:szCs w:val="20"/>
              </w:rPr>
              <w:t>insurance databases</w:t>
            </w:r>
          </w:p>
          <w:p w:rsidR="000D5DEB" w:rsidRPr="00BF4739" w:rsidRDefault="000D5DEB" w:rsidP="00AB2C4D">
            <w:pPr>
              <w:ind w:right="-108" w:firstLine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BF4739">
              <w:rPr>
                <w:rFonts w:ascii="Times New Roman" w:hAnsi="Times New Roman" w:cs="Times New Roman"/>
                <w:sz w:val="20"/>
                <w:szCs w:val="20"/>
              </w:rPr>
              <w:t>Netball</w:t>
            </w:r>
          </w:p>
          <w:p w:rsidR="000D5DEB" w:rsidRPr="00BF4739" w:rsidRDefault="000D5DEB" w:rsidP="00AB2C4D">
            <w:pPr>
              <w:ind w:right="-108" w:firstLine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BF4739">
              <w:rPr>
                <w:rFonts w:ascii="Times New Roman" w:hAnsi="Times New Roman" w:cs="Times New Roman"/>
                <w:sz w:val="20"/>
                <w:szCs w:val="20"/>
              </w:rPr>
              <w:t>competitions</w:t>
            </w:r>
          </w:p>
          <w:p w:rsidR="000D5DEB" w:rsidRPr="00BF4739" w:rsidRDefault="000D5DEB" w:rsidP="00AB2C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D5DEB" w:rsidRPr="00BF4739" w:rsidRDefault="000D5DEB" w:rsidP="00AB2C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D5DEB" w:rsidRPr="00BF4739" w:rsidRDefault="000D5DEB" w:rsidP="00AB2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739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  <w:p w:rsidR="000D5DEB" w:rsidRPr="00BF4739" w:rsidRDefault="000D5DEB" w:rsidP="00AB2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D5DEB" w:rsidRPr="00BF4739" w:rsidRDefault="000D5DEB" w:rsidP="00AB2C4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0D5DEB" w:rsidRPr="00BF4739" w:rsidRDefault="000D5DEB" w:rsidP="00AB2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D5DEB" w:rsidRPr="00BF4739" w:rsidRDefault="000D5DEB" w:rsidP="00AB2C4D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D5DEB" w:rsidRPr="00BF4739" w:rsidRDefault="000D5DEB" w:rsidP="00AB2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D5DEB" w:rsidRPr="00BF4739" w:rsidRDefault="000D5DEB" w:rsidP="00AB2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739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  <w:p w:rsidR="000D5DEB" w:rsidRPr="00BF4739" w:rsidRDefault="000D5DEB" w:rsidP="00AB2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D5DEB" w:rsidRPr="00BF4739" w:rsidRDefault="000D5DEB" w:rsidP="00AB2C4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3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0D5DEB" w:rsidRPr="00BF4739" w:rsidRDefault="000D5DEB" w:rsidP="00AB2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D5DEB" w:rsidRPr="00BF4739" w:rsidRDefault="000D5DEB" w:rsidP="00AB2C4D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3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0D5DEB" w:rsidRPr="00BF4739" w:rsidRDefault="000D5DEB" w:rsidP="00AB2C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D5DEB" w:rsidRPr="00BF4739" w:rsidRDefault="000D5DEB" w:rsidP="00AB2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D5DEB" w:rsidRPr="00BF4739" w:rsidRDefault="000D5DEB" w:rsidP="00AB2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739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  <w:p w:rsidR="000D5DEB" w:rsidRPr="00BF4739" w:rsidRDefault="000D5DEB" w:rsidP="00AB2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D5DEB" w:rsidRPr="00BF4739" w:rsidRDefault="000D5DEB" w:rsidP="00AB2C4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3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0D5DEB" w:rsidRPr="00BF4739" w:rsidRDefault="000D5DEB" w:rsidP="00AB2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D5DEB" w:rsidRPr="00BF4739" w:rsidRDefault="000D5DEB" w:rsidP="00AB2C4D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D5DEB" w:rsidRPr="00BF4739" w:rsidRDefault="000D5DEB" w:rsidP="00AB2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D5DEB" w:rsidRPr="00BF4739" w:rsidRDefault="000D5DEB" w:rsidP="00AB2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739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  <w:p w:rsidR="000D5DEB" w:rsidRPr="00BF4739" w:rsidRDefault="000D5DEB" w:rsidP="00AB2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D5DEB" w:rsidRPr="00BF4739" w:rsidRDefault="000D5DEB" w:rsidP="00AB2C4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0D5DEB" w:rsidRPr="00BF4739" w:rsidRDefault="000D5DEB" w:rsidP="00AB2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D5DEB" w:rsidRPr="00BF4739" w:rsidRDefault="000D5DEB" w:rsidP="00AB2C4D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D5DEB" w:rsidRPr="00BF4739" w:rsidRDefault="000D5DEB" w:rsidP="00AB2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D5DEB" w:rsidRPr="00BF4739" w:rsidRDefault="000D5DEB" w:rsidP="00AB2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739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  <w:p w:rsidR="000D5DEB" w:rsidRPr="00BF4739" w:rsidRDefault="000D5DEB" w:rsidP="00AB2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D5DEB" w:rsidRPr="00BF4739" w:rsidRDefault="000D5DEB" w:rsidP="00AB2C4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0D5DEB" w:rsidRPr="00BF4739" w:rsidRDefault="000D5DEB" w:rsidP="00AB2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D5DEB" w:rsidRPr="00BF4739" w:rsidRDefault="000D5DEB" w:rsidP="00AB2C4D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D5DEB" w:rsidRPr="00BF4739" w:rsidRDefault="000D5DEB" w:rsidP="00AB2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D5DEB" w:rsidRPr="00BF4739" w:rsidRDefault="000D5DEB" w:rsidP="00AB2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739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  <w:p w:rsidR="000D5DEB" w:rsidRPr="00BF4739" w:rsidRDefault="000D5DEB" w:rsidP="00AB2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D5DEB" w:rsidRPr="00BF4739" w:rsidRDefault="000D5DEB" w:rsidP="00AB2C4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0D5DEB" w:rsidRPr="00BF4739" w:rsidRDefault="000D5DEB" w:rsidP="00AB2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D5DEB" w:rsidRPr="00BF4739" w:rsidRDefault="000D5DEB" w:rsidP="00AB2C4D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D5DEB" w:rsidRPr="00BF4739" w:rsidRDefault="000D5DEB" w:rsidP="00AB2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D5DEB" w:rsidRPr="00BF4739" w:rsidRDefault="000D5DEB" w:rsidP="00AB2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739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  <w:p w:rsidR="000D5DEB" w:rsidRPr="00BF4739" w:rsidRDefault="000D5DEB" w:rsidP="00AB2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D5DEB" w:rsidRPr="00BF4739" w:rsidRDefault="000D5DEB" w:rsidP="00AB2C4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0D5DEB" w:rsidRPr="00BF4739" w:rsidRDefault="000D5DEB" w:rsidP="00AB2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D5DEB" w:rsidRPr="00BF4739" w:rsidRDefault="000D5DEB" w:rsidP="00AB2C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D5DEB" w:rsidRPr="00BF4739" w:rsidRDefault="000D5DEB" w:rsidP="00AB2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D5DEB" w:rsidRPr="00BF4739" w:rsidRDefault="000D5DEB" w:rsidP="00AB2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2</w:t>
            </w:r>
          </w:p>
          <w:p w:rsidR="000D5DEB" w:rsidRPr="00BF4739" w:rsidRDefault="000D5DEB" w:rsidP="00AB2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D5DEB" w:rsidRDefault="000D5DEB" w:rsidP="00AB2C4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0D5DEB" w:rsidRPr="00BF4739" w:rsidRDefault="000D5DEB" w:rsidP="00AB2C4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D5DEB" w:rsidRPr="00BF4739" w:rsidRDefault="000D5DEB" w:rsidP="00AB2C4D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D5DEB" w:rsidRPr="006552CB" w:rsidTr="00AB2C4D">
        <w:tc>
          <w:tcPr>
            <w:tcW w:w="226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D5DEB" w:rsidRPr="00BF4739" w:rsidRDefault="000D5DEB" w:rsidP="00AB2C4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F473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nalytic Epidemiology</w:t>
            </w:r>
          </w:p>
          <w:p w:rsidR="000D5DEB" w:rsidRPr="00BF4739" w:rsidRDefault="000D5DEB" w:rsidP="00AB2C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D5DEB" w:rsidRPr="00BF4739" w:rsidRDefault="000D5DEB" w:rsidP="00AB2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D5DEB" w:rsidRPr="009C3527" w:rsidRDefault="000D5DEB" w:rsidP="00AB2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3527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D5DEB" w:rsidRPr="009C3527" w:rsidRDefault="000D5DEB" w:rsidP="00AB2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D5DEB" w:rsidRPr="009C3527" w:rsidRDefault="000D5DEB" w:rsidP="00AB2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D5DEB" w:rsidRPr="009C3527" w:rsidRDefault="000D5DEB" w:rsidP="00AB2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D5DEB" w:rsidRPr="009C3527" w:rsidRDefault="000D5DEB" w:rsidP="00AB2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9C3527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D5DEB" w:rsidRPr="009C3527" w:rsidRDefault="000D5DEB" w:rsidP="00AB2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D5DEB" w:rsidRPr="009C3527" w:rsidRDefault="000D5DEB" w:rsidP="00AB2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3</w:t>
            </w:r>
          </w:p>
        </w:tc>
      </w:tr>
    </w:tbl>
    <w:p w:rsidR="000D5DEB" w:rsidRPr="00AD071B" w:rsidRDefault="000D5DEB" w:rsidP="000D5DEB">
      <w:pPr>
        <w:spacing w:after="12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9C2020">
        <w:rPr>
          <w:rFonts w:ascii="Times New Roman" w:hAnsi="Times New Roman" w:cs="Times New Roman"/>
          <w:sz w:val="24"/>
          <w:szCs w:val="24"/>
          <w:vertAlign w:val="superscript"/>
        </w:rPr>
        <w:t>n = number of studies, % = percentage of studies</w:t>
      </w:r>
    </w:p>
    <w:p w:rsidR="000D5DEB" w:rsidRDefault="000D5DEB"/>
    <w:p w:rsidR="000D5DEB" w:rsidRPr="00627128" w:rsidRDefault="000D5DEB" w:rsidP="000D5DE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627128">
        <w:rPr>
          <w:rFonts w:ascii="Times New Roman" w:hAnsi="Times New Roman" w:cs="Times New Roman"/>
          <w:b/>
          <w:sz w:val="24"/>
          <w:szCs w:val="24"/>
        </w:rPr>
        <w:t>Table 2:</w:t>
      </w:r>
      <w:r w:rsidRPr="00627128">
        <w:rPr>
          <w:b/>
        </w:rPr>
        <w:t xml:space="preserve"> </w:t>
      </w:r>
      <w:r w:rsidRPr="001450E1">
        <w:rPr>
          <w:rFonts w:ascii="Times New Roman" w:hAnsi="Times New Roman" w:cs="Times New Roman"/>
          <w:sz w:val="24"/>
          <w:szCs w:val="24"/>
        </w:rPr>
        <w:t>Frequency of intrinsic and extrinsic risk factors by study design</w:t>
      </w:r>
    </w:p>
    <w:tbl>
      <w:tblPr>
        <w:tblStyle w:val="TableGrid"/>
        <w:tblW w:w="90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417"/>
        <w:gridCol w:w="1410"/>
        <w:gridCol w:w="1402"/>
        <w:gridCol w:w="1512"/>
        <w:gridCol w:w="1277"/>
      </w:tblGrid>
      <w:tr w:rsidR="000D5DEB" w:rsidTr="00AB2C4D">
        <w:tc>
          <w:tcPr>
            <w:tcW w:w="3823" w:type="dxa"/>
            <w:shd w:val="clear" w:color="auto" w:fill="FFFFFF" w:themeFill="background1"/>
          </w:tcPr>
          <w:p w:rsidR="000D5DEB" w:rsidRPr="00435320" w:rsidRDefault="000D5DEB" w:rsidP="00AB2C4D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435320">
              <w:rPr>
                <w:rFonts w:ascii="Times New Roman" w:hAnsi="Times New Roman" w:cs="Times New Roman"/>
                <w:b/>
              </w:rPr>
              <w:lastRenderedPageBreak/>
              <w:t>Risk Factors</w:t>
            </w:r>
          </w:p>
        </w:tc>
        <w:tc>
          <w:tcPr>
            <w:tcW w:w="2307" w:type="dxa"/>
            <w:gridSpan w:val="2"/>
            <w:shd w:val="clear" w:color="auto" w:fill="FFFFFF" w:themeFill="background1"/>
          </w:tcPr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5320">
              <w:rPr>
                <w:rFonts w:ascii="Times New Roman" w:hAnsi="Times New Roman" w:cs="Times New Roman"/>
                <w:b/>
              </w:rPr>
              <w:t xml:space="preserve">Descriptive </w:t>
            </w:r>
          </w:p>
          <w:p w:rsidR="000D5DEB" w:rsidRPr="00435320" w:rsidRDefault="000D5DEB" w:rsidP="00AB2C4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5320">
              <w:rPr>
                <w:rFonts w:ascii="Times New Roman" w:hAnsi="Times New Roman" w:cs="Times New Roman"/>
                <w:b/>
              </w:rPr>
              <w:t>Epidemiology</w:t>
            </w:r>
          </w:p>
        </w:tc>
        <w:tc>
          <w:tcPr>
            <w:tcW w:w="1512" w:type="dxa"/>
            <w:shd w:val="clear" w:color="auto" w:fill="FFFFFF" w:themeFill="background1"/>
          </w:tcPr>
          <w:p w:rsidR="000D5DEB" w:rsidRPr="00435320" w:rsidRDefault="000D5DEB" w:rsidP="00AB2C4D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435320">
              <w:rPr>
                <w:rFonts w:ascii="Times New Roman" w:hAnsi="Times New Roman" w:cs="Times New Roman"/>
                <w:b/>
              </w:rPr>
              <w:t>Analytic Epidemiology</w:t>
            </w:r>
          </w:p>
        </w:tc>
        <w:tc>
          <w:tcPr>
            <w:tcW w:w="1376" w:type="dxa"/>
            <w:shd w:val="clear" w:color="auto" w:fill="FFFFFF" w:themeFill="background1"/>
          </w:tcPr>
          <w:p w:rsidR="000D5DEB" w:rsidRPr="00435320" w:rsidRDefault="000D5DEB" w:rsidP="00AB2C4D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Total  </w:t>
            </w:r>
          </w:p>
        </w:tc>
      </w:tr>
      <w:tr w:rsidR="000D5DEB" w:rsidTr="00AB2C4D">
        <w:tc>
          <w:tcPr>
            <w:tcW w:w="3823" w:type="dxa"/>
            <w:shd w:val="clear" w:color="auto" w:fill="FFFFFF" w:themeFill="background1"/>
          </w:tcPr>
          <w:p w:rsidR="000D5DEB" w:rsidRPr="00DB3017" w:rsidRDefault="000D5DEB" w:rsidP="00AB2C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shd w:val="clear" w:color="auto" w:fill="FFFFFF" w:themeFill="background1"/>
          </w:tcPr>
          <w:p w:rsidR="000D5DEB" w:rsidRPr="00F644C9" w:rsidRDefault="000D5DEB" w:rsidP="00AB2C4D">
            <w:pPr>
              <w:ind w:left="-102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F644C9">
              <w:rPr>
                <w:rFonts w:ascii="Times New Roman" w:hAnsi="Times New Roman" w:cs="Times New Roman"/>
              </w:rPr>
              <w:t>Hospital/</w:t>
            </w:r>
            <w:r w:rsidRPr="00F644C9">
              <w:rPr>
                <w:rFonts w:ascii="Times New Roman" w:eastAsia="Times New Roman" w:hAnsi="Times New Roman" w:cs="Times New Roman"/>
              </w:rPr>
              <w:t>clinic records</w:t>
            </w:r>
          </w:p>
          <w:p w:rsidR="000D5DEB" w:rsidRPr="00DB3017" w:rsidRDefault="000D5DEB" w:rsidP="00AB2C4D">
            <w:pPr>
              <w:spacing w:after="120"/>
              <w:ind w:left="-102" w:right="-108"/>
              <w:jc w:val="center"/>
              <w:rPr>
                <w:rFonts w:ascii="Times New Roman" w:hAnsi="Times New Roman" w:cs="Times New Roman"/>
              </w:rPr>
            </w:pPr>
            <w:r w:rsidRPr="00F644C9">
              <w:rPr>
                <w:rFonts w:ascii="Times New Roman" w:eastAsia="Times New Roman" w:hAnsi="Times New Roman" w:cs="Times New Roman"/>
              </w:rPr>
              <w:t>insurance databases</w:t>
            </w:r>
          </w:p>
        </w:tc>
        <w:tc>
          <w:tcPr>
            <w:tcW w:w="1402" w:type="dxa"/>
            <w:shd w:val="clear" w:color="auto" w:fill="FFFFFF" w:themeFill="background1"/>
          </w:tcPr>
          <w:p w:rsidR="000D5DEB" w:rsidRPr="00DB3017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tball Competitions</w:t>
            </w:r>
          </w:p>
        </w:tc>
        <w:tc>
          <w:tcPr>
            <w:tcW w:w="1512" w:type="dxa"/>
            <w:shd w:val="clear" w:color="auto" w:fill="FFFFFF" w:themeFill="background1"/>
          </w:tcPr>
          <w:p w:rsidR="000D5DEB" w:rsidRPr="00DB3017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  <w:shd w:val="clear" w:color="auto" w:fill="FFFFFF" w:themeFill="background1"/>
          </w:tcPr>
          <w:p w:rsidR="000D5DEB" w:rsidRPr="00DB3017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5DEB" w:rsidTr="00AB2C4D">
        <w:tc>
          <w:tcPr>
            <w:tcW w:w="3823" w:type="dxa"/>
            <w:shd w:val="clear" w:color="auto" w:fill="FFFFFF" w:themeFill="background1"/>
          </w:tcPr>
          <w:p w:rsidR="000D5DEB" w:rsidRPr="00DB3017" w:rsidRDefault="000D5DEB" w:rsidP="00AB2C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shd w:val="clear" w:color="auto" w:fill="FFFFFF" w:themeFill="background1"/>
          </w:tcPr>
          <w:p w:rsidR="000D5DEB" w:rsidRPr="00DB3017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1402" w:type="dxa"/>
            <w:shd w:val="clear" w:color="auto" w:fill="FFFFFF" w:themeFill="background1"/>
          </w:tcPr>
          <w:p w:rsidR="000D5DEB" w:rsidRPr="00DB3017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12" w:type="dxa"/>
            <w:shd w:val="clear" w:color="auto" w:fill="FFFFFF" w:themeFill="background1"/>
          </w:tcPr>
          <w:p w:rsidR="000D5DEB" w:rsidRPr="00DB3017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76" w:type="dxa"/>
            <w:shd w:val="clear" w:color="auto" w:fill="FFFFFF" w:themeFill="background1"/>
          </w:tcPr>
          <w:p w:rsidR="000D5DEB" w:rsidRPr="008B1F4D" w:rsidRDefault="000D5DEB" w:rsidP="00AB2C4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n      %</w:t>
            </w:r>
          </w:p>
        </w:tc>
      </w:tr>
      <w:tr w:rsidR="000D5DEB" w:rsidTr="00AB2C4D">
        <w:tc>
          <w:tcPr>
            <w:tcW w:w="3823" w:type="dxa"/>
            <w:shd w:val="clear" w:color="auto" w:fill="FFFFFF" w:themeFill="background1"/>
          </w:tcPr>
          <w:p w:rsidR="000D5DEB" w:rsidRPr="00A83FC0" w:rsidRDefault="000D5DEB" w:rsidP="00AB2C4D">
            <w:pPr>
              <w:rPr>
                <w:rFonts w:ascii="Times New Roman" w:hAnsi="Times New Roman" w:cs="Times New Roman"/>
                <w:b/>
              </w:rPr>
            </w:pPr>
            <w:r w:rsidRPr="00A83FC0">
              <w:rPr>
                <w:rFonts w:ascii="Times New Roman" w:hAnsi="Times New Roman" w:cs="Times New Roman"/>
                <w:b/>
              </w:rPr>
              <w:t>Intrinsic Factors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Age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Gender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Ethnicity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Position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Previous injury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Injured side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Injury symptoms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ody composition factors:</w:t>
            </w:r>
          </w:p>
          <w:p w:rsidR="000D5DEB" w:rsidRDefault="000D5DEB" w:rsidP="00AB2C4D">
            <w:pPr>
              <w:tabs>
                <w:tab w:val="left" w:pos="174"/>
                <w:tab w:val="left" w:pos="42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Height</w:t>
            </w:r>
          </w:p>
          <w:p w:rsidR="000D5DEB" w:rsidRDefault="000D5DEB" w:rsidP="00AB2C4D">
            <w:pPr>
              <w:tabs>
                <w:tab w:val="left" w:pos="174"/>
                <w:tab w:val="left" w:pos="42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Mass</w:t>
            </w:r>
          </w:p>
          <w:p w:rsidR="000D5DEB" w:rsidRDefault="000D5DEB" w:rsidP="00AB2C4D">
            <w:pPr>
              <w:tabs>
                <w:tab w:val="left" w:pos="174"/>
                <w:tab w:val="left" w:pos="42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BMI</w:t>
            </w:r>
          </w:p>
          <w:p w:rsidR="000D5DEB" w:rsidRDefault="000D5DEB" w:rsidP="00AB2C4D">
            <w:pPr>
              <w:tabs>
                <w:tab w:val="left" w:pos="174"/>
                <w:tab w:val="left" w:pos="42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Body fat percentage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Anatomical/biomechanical 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factors: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Limb dominance 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Limb asymmetry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Foot types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Podiatric measurements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Hypermobility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Weak joints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Ankle joint laxity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Ankle instability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Ankle/dorsiflexion ROM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Ankle isokinetic strength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Lower limb muscle activity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Frontal plane knee angle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Postural stability/balance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Lower body stiffness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 w:rsidRPr="00E54570">
              <w:rPr>
                <w:rFonts w:ascii="Times New Roman" w:hAnsi="Times New Roman" w:cs="Times New Roman"/>
              </w:rPr>
              <w:t xml:space="preserve">      </w:t>
            </w:r>
            <w:r>
              <w:rPr>
                <w:rFonts w:ascii="Times New Roman" w:hAnsi="Times New Roman" w:cs="Times New Roman"/>
              </w:rPr>
              <w:t>S</w:t>
            </w:r>
            <w:r w:rsidRPr="00E54570">
              <w:rPr>
                <w:rFonts w:ascii="Times New Roman" w:hAnsi="Times New Roman" w:cs="Times New Roman"/>
              </w:rPr>
              <w:t xml:space="preserve">ymmetry, dynamic mobility 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0D5DEB" w:rsidRPr="00E54570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E54570">
              <w:rPr>
                <w:rFonts w:ascii="Times New Roman" w:hAnsi="Times New Roman" w:cs="Times New Roman"/>
              </w:rPr>
              <w:t>&amp; loc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54570">
              <w:rPr>
                <w:rFonts w:ascii="Times New Roman" w:hAnsi="Times New Roman" w:cs="Times New Roman"/>
              </w:rPr>
              <w:t>stability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proofErr w:type="spellStart"/>
            <w:r>
              <w:rPr>
                <w:rFonts w:ascii="Times New Roman" w:hAnsi="Times New Roman" w:cs="Times New Roman"/>
              </w:rPr>
              <w:t>Quadricep</w:t>
            </w:r>
            <w:proofErr w:type="spellEnd"/>
            <w:r>
              <w:rPr>
                <w:rFonts w:ascii="Times New Roman" w:hAnsi="Times New Roman" w:cs="Times New Roman"/>
              </w:rPr>
              <w:t>/Hamstring ratio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Movement competency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Physiological Factors: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Somatotype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Muscular power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Anaerobic fitness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Aerobic fitness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Agility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Lower back flexibility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Upper &amp; lower body &amp; core   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strength 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Strength endurance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    Speed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  <w:b/>
              </w:rPr>
            </w:pPr>
            <w:r w:rsidRPr="00A83FC0">
              <w:rPr>
                <w:rFonts w:ascii="Times New Roman" w:hAnsi="Times New Roman" w:cs="Times New Roman"/>
                <w:b/>
              </w:rPr>
              <w:t>Extrinsic Factors</w:t>
            </w:r>
          </w:p>
          <w:p w:rsidR="000D5DEB" w:rsidRPr="00862C5C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 w:rsidRPr="00862C5C">
              <w:rPr>
                <w:rFonts w:ascii="Times New Roman" w:hAnsi="Times New Roman" w:cs="Times New Roman"/>
              </w:rPr>
              <w:t>Cost of injury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 w:rsidRPr="00026EF1">
              <w:rPr>
                <w:rFonts w:ascii="Times New Roman" w:hAnsi="Times New Roman" w:cs="Times New Roman"/>
              </w:rPr>
              <w:t>Place of injury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Playing with injury</w:t>
            </w:r>
          </w:p>
          <w:p w:rsidR="000D5DEB" w:rsidRPr="00026EF1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Court location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 w:rsidRPr="00026EF1">
              <w:rPr>
                <w:rFonts w:ascii="Times New Roman" w:hAnsi="Times New Roman" w:cs="Times New Roman"/>
              </w:rPr>
              <w:t>No. matches playe</w:t>
            </w:r>
            <w:r>
              <w:rPr>
                <w:rFonts w:ascii="Times New Roman" w:hAnsi="Times New Roman" w:cs="Times New Roman"/>
              </w:rPr>
              <w:t>d</w:t>
            </w:r>
          </w:p>
          <w:p w:rsidR="000D5DEB" w:rsidRPr="00026EF1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Games per week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Playing experience                   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Level of competition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Footwear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Tape/Braces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Playing surface type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Playing surface condition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Weather conditions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Warm-up/cool-down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Time factors: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Time across years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Time in season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Time following injury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Match half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Match quarter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Time in Quarter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Time playing other sports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Training factors: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Training in previous year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Pre-season training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Weekly training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Training time/volume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Training modality/type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Training load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Prior training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Prior training duration 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Training Preparedness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Treatment factors: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Time-loss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Initial treatment required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Further treatment required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Referral type</w:t>
            </w:r>
            <w:bookmarkStart w:id="0" w:name="_GoBack"/>
            <w:bookmarkEnd w:id="0"/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Physiotherapist referral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Hospital referral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Surgery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Time to surgery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Return to play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Others:</w:t>
            </w:r>
          </w:p>
          <w:p w:rsidR="000D5DEB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Number of coaches</w:t>
            </w:r>
          </w:p>
          <w:p w:rsidR="000D5DEB" w:rsidRPr="00DB31DA" w:rsidRDefault="000D5DEB" w:rsidP="00AB2C4D">
            <w:pPr>
              <w:tabs>
                <w:tab w:val="left" w:pos="1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Players open to new ideas</w:t>
            </w:r>
          </w:p>
        </w:tc>
        <w:tc>
          <w:tcPr>
            <w:tcW w:w="905" w:type="dxa"/>
            <w:shd w:val="clear" w:color="auto" w:fill="FFFFFF" w:themeFill="background1"/>
          </w:tcPr>
          <w:p w:rsidR="000D5DEB" w:rsidRPr="00C03EAF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</w:p>
          <w:p w:rsidR="000D5DEB" w:rsidRPr="00C03EAF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 w:rsidRPr="00C03EAF">
              <w:rPr>
                <w:rFonts w:ascii="Times New Roman" w:hAnsi="Times New Roman" w:cs="Times New Roman"/>
              </w:rPr>
              <w:t>12</w:t>
            </w:r>
          </w:p>
          <w:p w:rsidR="000D5DEB" w:rsidRPr="00C03EAF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 w:rsidRPr="00C03EAF">
              <w:rPr>
                <w:rFonts w:ascii="Times New Roman" w:hAnsi="Times New Roman" w:cs="Times New Roman"/>
              </w:rPr>
              <w:t>8</w:t>
            </w:r>
          </w:p>
          <w:p w:rsidR="000D5DEB" w:rsidRPr="00C03EAF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 w:rsidRPr="00C03EAF">
              <w:rPr>
                <w:rFonts w:ascii="Times New Roman" w:hAnsi="Times New Roman" w:cs="Times New Roman"/>
              </w:rPr>
              <w:t>2</w:t>
            </w:r>
          </w:p>
          <w:p w:rsidR="000D5DEB" w:rsidRPr="00C03EAF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 w:rsidRPr="00C03EAF">
              <w:rPr>
                <w:rFonts w:ascii="Times New Roman" w:hAnsi="Times New Roman" w:cs="Times New Roman"/>
              </w:rPr>
              <w:t>1</w:t>
            </w:r>
          </w:p>
          <w:p w:rsidR="000D5DEB" w:rsidRPr="00C03EAF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 w:rsidRPr="00C03EAF">
              <w:rPr>
                <w:rFonts w:ascii="Times New Roman" w:hAnsi="Times New Roman" w:cs="Times New Roman"/>
              </w:rPr>
              <w:t>0</w:t>
            </w:r>
          </w:p>
          <w:p w:rsidR="000D5DEB" w:rsidRPr="00C03EAF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 w:rsidRPr="00C03EAF">
              <w:rPr>
                <w:rFonts w:ascii="Times New Roman" w:hAnsi="Times New Roman" w:cs="Times New Roman"/>
              </w:rPr>
              <w:t>1</w:t>
            </w:r>
          </w:p>
          <w:p w:rsidR="000D5DEB" w:rsidRPr="00C03EAF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 w:rsidRPr="00C03EAF">
              <w:rPr>
                <w:rFonts w:ascii="Times New Roman" w:hAnsi="Times New Roman" w:cs="Times New Roman"/>
              </w:rPr>
              <w:t>0</w:t>
            </w:r>
          </w:p>
          <w:p w:rsidR="000D5DEB" w:rsidRPr="00C03EAF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</w:p>
          <w:p w:rsidR="000D5DEB" w:rsidRPr="00C03EAF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 w:rsidRPr="00C03EAF">
              <w:rPr>
                <w:rFonts w:ascii="Times New Roman" w:hAnsi="Times New Roman" w:cs="Times New Roman"/>
              </w:rPr>
              <w:t>0</w:t>
            </w:r>
          </w:p>
          <w:p w:rsidR="000D5DEB" w:rsidRPr="00C03EAF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 w:rsidRPr="00C03EAF">
              <w:rPr>
                <w:rFonts w:ascii="Times New Roman" w:hAnsi="Times New Roman" w:cs="Times New Roman"/>
              </w:rPr>
              <w:t>0</w:t>
            </w:r>
          </w:p>
          <w:p w:rsidR="000D5DEB" w:rsidRPr="00C03EAF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 w:rsidRPr="00C03EAF">
              <w:rPr>
                <w:rFonts w:ascii="Times New Roman" w:hAnsi="Times New Roman" w:cs="Times New Roman"/>
              </w:rPr>
              <w:t>0</w:t>
            </w:r>
          </w:p>
          <w:p w:rsidR="000D5DEB" w:rsidRPr="00C03EAF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 w:rsidRPr="00C03EAF">
              <w:rPr>
                <w:rFonts w:ascii="Times New Roman" w:hAnsi="Times New Roman" w:cs="Times New Roman"/>
              </w:rPr>
              <w:t>0</w:t>
            </w:r>
          </w:p>
          <w:p w:rsidR="000D5DEB" w:rsidRDefault="000D5DEB" w:rsidP="00AB2C4D">
            <w:pPr>
              <w:rPr>
                <w:rFonts w:ascii="Times New Roman" w:hAnsi="Times New Roman" w:cs="Times New Roman"/>
              </w:rPr>
            </w:pPr>
          </w:p>
          <w:p w:rsidR="000D5DEB" w:rsidRPr="00C03EAF" w:rsidRDefault="000D5DEB" w:rsidP="00AB2C4D">
            <w:pPr>
              <w:rPr>
                <w:rFonts w:ascii="Times New Roman" w:hAnsi="Times New Roman" w:cs="Times New Roman"/>
              </w:rPr>
            </w:pPr>
          </w:p>
          <w:p w:rsidR="000D5DEB" w:rsidRPr="00C03EAF" w:rsidRDefault="000D5DEB" w:rsidP="00AB2C4D">
            <w:pPr>
              <w:tabs>
                <w:tab w:val="left" w:pos="420"/>
              </w:tabs>
              <w:jc w:val="center"/>
              <w:rPr>
                <w:rFonts w:ascii="Times New Roman" w:hAnsi="Times New Roman" w:cs="Times New Roman"/>
              </w:rPr>
            </w:pPr>
            <w:r w:rsidRPr="00C03EAF">
              <w:rPr>
                <w:rFonts w:ascii="Times New Roman" w:hAnsi="Times New Roman" w:cs="Times New Roman"/>
              </w:rPr>
              <w:t>0</w:t>
            </w:r>
          </w:p>
          <w:p w:rsidR="000D5DEB" w:rsidRPr="00C03EAF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 w:rsidRPr="00C03EAF">
              <w:rPr>
                <w:rFonts w:ascii="Times New Roman" w:hAnsi="Times New Roman" w:cs="Times New Roman"/>
              </w:rPr>
              <w:t>0</w:t>
            </w:r>
          </w:p>
          <w:p w:rsidR="000D5DEB" w:rsidRPr="00C03EAF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 w:rsidRPr="00C03EAF">
              <w:rPr>
                <w:rFonts w:ascii="Times New Roman" w:hAnsi="Times New Roman" w:cs="Times New Roman"/>
              </w:rPr>
              <w:t>0</w:t>
            </w:r>
          </w:p>
          <w:p w:rsidR="000D5DEB" w:rsidRPr="00C03EAF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 w:rsidRPr="00C03EAF">
              <w:rPr>
                <w:rFonts w:ascii="Times New Roman" w:hAnsi="Times New Roman" w:cs="Times New Roman"/>
              </w:rPr>
              <w:t>0</w:t>
            </w:r>
          </w:p>
          <w:p w:rsidR="000D5DEB" w:rsidRPr="00C03EAF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 w:rsidRPr="00C03EAF">
              <w:rPr>
                <w:rFonts w:ascii="Times New Roman" w:hAnsi="Times New Roman" w:cs="Times New Roman"/>
              </w:rPr>
              <w:t>0</w:t>
            </w:r>
          </w:p>
          <w:p w:rsidR="000D5DEB" w:rsidRPr="00C03EAF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 w:rsidRPr="00C03EAF">
              <w:rPr>
                <w:rFonts w:ascii="Times New Roman" w:hAnsi="Times New Roman" w:cs="Times New Roman"/>
              </w:rPr>
              <w:t>0</w:t>
            </w:r>
          </w:p>
          <w:p w:rsidR="000D5DEB" w:rsidRPr="00C03EAF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 w:rsidRPr="00C03EAF">
              <w:rPr>
                <w:rFonts w:ascii="Times New Roman" w:hAnsi="Times New Roman" w:cs="Times New Roman"/>
              </w:rPr>
              <w:t>0</w:t>
            </w:r>
          </w:p>
          <w:p w:rsidR="000D5DEB" w:rsidRPr="00C03EAF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 w:rsidRPr="00C03EAF">
              <w:rPr>
                <w:rFonts w:ascii="Times New Roman" w:hAnsi="Times New Roman" w:cs="Times New Roman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</w:p>
          <w:p w:rsidR="000D5DEB" w:rsidRDefault="000D5DEB" w:rsidP="00AB2C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</w:p>
          <w:p w:rsidR="000D5DEB" w:rsidRDefault="000D5DEB" w:rsidP="00AB2C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0D5DEB" w:rsidRPr="00C03EAF" w:rsidRDefault="000D5DEB" w:rsidP="00AB2C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0D5DEB" w:rsidRPr="00C03EAF" w:rsidRDefault="000D5DEB" w:rsidP="00AB2C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shd w:val="clear" w:color="auto" w:fill="FFFFFF" w:themeFill="background1"/>
          </w:tcPr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0D5DEB" w:rsidRPr="00B843BB" w:rsidRDefault="000D5DEB" w:rsidP="00AB2C4D">
            <w:pPr>
              <w:pStyle w:val="ListParagraph"/>
              <w:ind w:left="99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Default="000D5DEB" w:rsidP="00AB2C4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0D5DEB" w:rsidRPr="00B843BB" w:rsidRDefault="000D5DEB" w:rsidP="00AB2C4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Default="000D5DEB" w:rsidP="00AB2C4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       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D5DEB" w:rsidRPr="00B843BB" w:rsidRDefault="000D5DEB" w:rsidP="00AB2C4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        </w:t>
            </w:r>
            <w:r w:rsidRPr="00B843B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0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12" w:type="dxa"/>
            <w:shd w:val="clear" w:color="auto" w:fill="FFFFFF" w:themeFill="background1"/>
          </w:tcPr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:rsidR="000D5DEB" w:rsidRDefault="000D5DEB" w:rsidP="00AB2C4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0D5DEB" w:rsidRPr="00B843BB" w:rsidRDefault="000D5DEB" w:rsidP="00AB2C4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1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0D5DEB" w:rsidRPr="00B843BB" w:rsidRDefault="000D5DEB" w:rsidP="00AB2C4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76" w:type="dxa"/>
            <w:shd w:val="clear" w:color="auto" w:fill="FFFFFF" w:themeFill="background1"/>
          </w:tcPr>
          <w:p w:rsidR="000D5DEB" w:rsidRPr="00B843BB" w:rsidRDefault="000D5DEB" w:rsidP="00AB2C4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:rsidR="000D5DEB" w:rsidRPr="00B843BB" w:rsidRDefault="000D5DEB" w:rsidP="00AB2C4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</w:t>
            </w:r>
            <w:r w:rsidRPr="00B843BB">
              <w:rPr>
                <w:rFonts w:ascii="Times New Roman" w:hAnsi="Times New Roman" w:cs="Times New Roman"/>
                <w:b/>
                <w:color w:val="000000" w:themeColor="text1"/>
              </w:rPr>
              <w:t>32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49</w:t>
            </w:r>
          </w:p>
          <w:p w:rsidR="000D5DEB" w:rsidRPr="00B843BB" w:rsidRDefault="000D5DEB" w:rsidP="00AB2C4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</w:t>
            </w:r>
            <w:r w:rsidRPr="00B843BB">
              <w:rPr>
                <w:rFonts w:ascii="Times New Roman" w:hAnsi="Times New Roman" w:cs="Times New Roman"/>
                <w:b/>
                <w:color w:val="000000" w:themeColor="text1"/>
              </w:rPr>
              <w:t>10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15</w:t>
            </w:r>
          </w:p>
          <w:p w:rsidR="000D5DEB" w:rsidRPr="00B843BB" w:rsidRDefault="000D5DEB" w:rsidP="00AB2C4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</w:t>
            </w:r>
            <w:r w:rsidRPr="00B843BB">
              <w:rPr>
                <w:rFonts w:ascii="Times New Roman" w:hAnsi="Times New Roman" w:cs="Times New Roman"/>
                <w:b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  6</w:t>
            </w:r>
          </w:p>
          <w:p w:rsidR="000D5DEB" w:rsidRPr="00B843BB" w:rsidRDefault="000D5DEB" w:rsidP="00AB2C4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</w:t>
            </w:r>
            <w:r w:rsidRPr="00B843BB">
              <w:rPr>
                <w:rFonts w:ascii="Times New Roman" w:hAnsi="Times New Roman" w:cs="Times New Roman"/>
                <w:b/>
                <w:color w:val="000000" w:themeColor="text1"/>
              </w:rPr>
              <w:t>15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23</w:t>
            </w:r>
          </w:p>
          <w:p w:rsidR="000D5DEB" w:rsidRPr="00B843BB" w:rsidRDefault="000D5DEB" w:rsidP="00AB2C4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</w:t>
            </w:r>
            <w:r w:rsidRPr="00B843BB">
              <w:rPr>
                <w:rFonts w:ascii="Times New Roman" w:hAnsi="Times New Roman" w:cs="Times New Roman"/>
                <w:b/>
                <w:color w:val="000000" w:themeColor="text1"/>
              </w:rPr>
              <w:t>13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20</w:t>
            </w:r>
          </w:p>
          <w:p w:rsidR="000D5DEB" w:rsidRPr="00B843BB" w:rsidRDefault="000D5DEB" w:rsidP="00AB2C4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</w:t>
            </w:r>
            <w:r w:rsidRPr="00B843BB">
              <w:rPr>
                <w:rFonts w:ascii="Times New Roman" w:hAnsi="Times New Roman" w:cs="Times New Roman"/>
                <w:b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  9</w:t>
            </w:r>
          </w:p>
          <w:p w:rsidR="000D5DEB" w:rsidRPr="00B843BB" w:rsidRDefault="000D5DEB" w:rsidP="00AB2C4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</w:t>
            </w:r>
            <w:r w:rsidRPr="00B843BB">
              <w:rPr>
                <w:rFonts w:ascii="Times New Roman" w:hAnsi="Times New Roman" w:cs="Times New Roman"/>
                <w:b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  2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:rsidR="000D5DEB" w:rsidRPr="00B843BB" w:rsidRDefault="000D5DEB" w:rsidP="00AB2C4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</w:t>
            </w:r>
            <w:r w:rsidRPr="00B843BB">
              <w:rPr>
                <w:rFonts w:ascii="Times New Roman" w:hAnsi="Times New Roman" w:cs="Times New Roman"/>
                <w:b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 14</w:t>
            </w:r>
          </w:p>
          <w:p w:rsidR="000D5DEB" w:rsidRPr="00B843BB" w:rsidRDefault="000D5DEB" w:rsidP="00AB2C4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</w:t>
            </w:r>
            <w:r w:rsidRPr="00B843BB">
              <w:rPr>
                <w:rFonts w:ascii="Times New Roman" w:hAnsi="Times New Roman" w:cs="Times New Roman"/>
                <w:b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 14</w:t>
            </w:r>
          </w:p>
          <w:p w:rsidR="000D5DEB" w:rsidRPr="00B843BB" w:rsidRDefault="000D5DEB" w:rsidP="00AB2C4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</w:t>
            </w:r>
            <w:r w:rsidRPr="00B843BB">
              <w:rPr>
                <w:rFonts w:ascii="Times New Roman" w:hAnsi="Times New Roman" w:cs="Times New Roman"/>
                <w:b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  8</w:t>
            </w:r>
          </w:p>
          <w:p w:rsidR="000D5DEB" w:rsidRPr="00B843BB" w:rsidRDefault="000D5DEB" w:rsidP="00AB2C4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</w:t>
            </w:r>
            <w:r w:rsidRPr="00B843BB">
              <w:rPr>
                <w:rFonts w:ascii="Times New Roman" w:hAnsi="Times New Roman" w:cs="Times New Roman"/>
                <w:b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  5</w:t>
            </w:r>
          </w:p>
          <w:p w:rsidR="000D5DEB" w:rsidRDefault="000D5DEB" w:rsidP="00AB2C4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:rsidR="000D5DEB" w:rsidRPr="00B843BB" w:rsidRDefault="000D5DEB" w:rsidP="00AB2C4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:rsidR="000D5DEB" w:rsidRPr="00B843BB" w:rsidRDefault="000D5DEB" w:rsidP="00AB2C4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</w:t>
            </w:r>
            <w:r w:rsidRPr="00B843BB">
              <w:rPr>
                <w:rFonts w:ascii="Times New Roman" w:hAnsi="Times New Roman" w:cs="Times New Roman"/>
                <w:b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  3</w:t>
            </w:r>
          </w:p>
          <w:p w:rsidR="000D5DEB" w:rsidRPr="00B843BB" w:rsidRDefault="000D5DEB" w:rsidP="00AB2C4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</w:t>
            </w:r>
            <w:r w:rsidRPr="00B843BB">
              <w:rPr>
                <w:rFonts w:ascii="Times New Roman" w:hAnsi="Times New Roman" w:cs="Times New Roman"/>
                <w:b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  2</w:t>
            </w:r>
          </w:p>
          <w:p w:rsidR="000D5DEB" w:rsidRPr="00B843BB" w:rsidRDefault="000D5DEB" w:rsidP="00AB2C4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</w:t>
            </w:r>
            <w:r w:rsidRPr="00B843BB">
              <w:rPr>
                <w:rFonts w:ascii="Times New Roman" w:hAnsi="Times New Roman" w:cs="Times New Roman"/>
                <w:b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  3</w:t>
            </w:r>
          </w:p>
          <w:p w:rsidR="000D5DEB" w:rsidRPr="00B843BB" w:rsidRDefault="000D5DEB" w:rsidP="00AB2C4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</w:t>
            </w:r>
            <w:r w:rsidRPr="00B843BB">
              <w:rPr>
                <w:rFonts w:ascii="Times New Roman" w:hAnsi="Times New Roman" w:cs="Times New Roman"/>
                <w:b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  2</w:t>
            </w:r>
          </w:p>
          <w:p w:rsidR="000D5DEB" w:rsidRPr="00B843BB" w:rsidRDefault="000D5DEB" w:rsidP="00AB2C4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</w:t>
            </w:r>
            <w:r w:rsidRPr="00B843BB">
              <w:rPr>
                <w:rFonts w:ascii="Times New Roman" w:hAnsi="Times New Roman" w:cs="Times New Roman"/>
                <w:b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  3</w:t>
            </w:r>
          </w:p>
          <w:p w:rsidR="000D5DEB" w:rsidRPr="00B843BB" w:rsidRDefault="000D5DEB" w:rsidP="00AB2C4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</w:t>
            </w:r>
            <w:r w:rsidRPr="00B843BB">
              <w:rPr>
                <w:rFonts w:ascii="Times New Roman" w:hAnsi="Times New Roman" w:cs="Times New Roman"/>
                <w:b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  2</w:t>
            </w:r>
          </w:p>
          <w:p w:rsidR="000D5DEB" w:rsidRPr="00B843BB" w:rsidRDefault="000D5DEB" w:rsidP="00AB2C4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</w:t>
            </w:r>
            <w:r w:rsidRPr="00B843BB">
              <w:rPr>
                <w:rFonts w:ascii="Times New Roman" w:hAnsi="Times New Roman" w:cs="Times New Roman"/>
                <w:b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  2</w:t>
            </w:r>
          </w:p>
          <w:p w:rsidR="000D5DEB" w:rsidRPr="00B843BB" w:rsidRDefault="000D5DEB" w:rsidP="00AB2C4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</w:t>
            </w:r>
            <w:r w:rsidRPr="00B843BB">
              <w:rPr>
                <w:rFonts w:ascii="Times New Roman" w:hAnsi="Times New Roman" w:cs="Times New Roman"/>
                <w:b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  2</w:t>
            </w:r>
          </w:p>
          <w:p w:rsidR="000D5DEB" w:rsidRPr="00B843BB" w:rsidRDefault="000D5DEB" w:rsidP="00AB2C4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</w:t>
            </w:r>
            <w:r w:rsidRPr="00B843BB">
              <w:rPr>
                <w:rFonts w:ascii="Times New Roman" w:hAnsi="Times New Roman" w:cs="Times New Roman"/>
                <w:b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  5</w:t>
            </w:r>
          </w:p>
          <w:p w:rsidR="000D5DEB" w:rsidRPr="00B843BB" w:rsidRDefault="000D5DEB" w:rsidP="00AB2C4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</w:t>
            </w:r>
            <w:r w:rsidRPr="00B843BB">
              <w:rPr>
                <w:rFonts w:ascii="Times New Roman" w:hAnsi="Times New Roman" w:cs="Times New Roman"/>
                <w:b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  2</w:t>
            </w:r>
          </w:p>
          <w:p w:rsidR="000D5DEB" w:rsidRPr="00B843BB" w:rsidRDefault="000D5DEB" w:rsidP="00AB2C4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</w:t>
            </w:r>
            <w:r w:rsidRPr="00B843BB">
              <w:rPr>
                <w:rFonts w:ascii="Times New Roman" w:hAnsi="Times New Roman" w:cs="Times New Roman"/>
                <w:b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  2 </w:t>
            </w:r>
          </w:p>
          <w:p w:rsidR="000D5DEB" w:rsidRPr="00B843BB" w:rsidRDefault="000D5DEB" w:rsidP="00AB2C4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1       2</w:t>
            </w:r>
          </w:p>
          <w:p w:rsidR="000D5DEB" w:rsidRPr="00B843BB" w:rsidRDefault="000D5DEB" w:rsidP="00AB2C4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5       8</w:t>
            </w:r>
          </w:p>
          <w:p w:rsidR="000D5DEB" w:rsidRPr="00B843BB" w:rsidRDefault="000D5DEB" w:rsidP="00AB2C4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</w:t>
            </w:r>
            <w:r w:rsidRPr="00B843BB">
              <w:rPr>
                <w:rFonts w:ascii="Times New Roman" w:hAnsi="Times New Roman" w:cs="Times New Roman"/>
                <w:b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  2</w:t>
            </w:r>
          </w:p>
          <w:p w:rsidR="000D5DEB" w:rsidRPr="00B843BB" w:rsidRDefault="000D5DEB" w:rsidP="00AB2C4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</w:t>
            </w:r>
            <w:r w:rsidRPr="00B843BB">
              <w:rPr>
                <w:rFonts w:ascii="Times New Roman" w:hAnsi="Times New Roman" w:cs="Times New Roman"/>
                <w:b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  2</w:t>
            </w:r>
          </w:p>
          <w:p w:rsidR="000D5DEB" w:rsidRDefault="000D5DEB" w:rsidP="00AB2C4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:rsidR="000D5DEB" w:rsidRPr="00B843BB" w:rsidRDefault="000D5DEB" w:rsidP="00AB2C4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</w:t>
            </w:r>
            <w:r w:rsidRPr="00B843BB">
              <w:rPr>
                <w:rFonts w:ascii="Times New Roman" w:hAnsi="Times New Roman" w:cs="Times New Roman"/>
                <w:b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  2</w:t>
            </w:r>
          </w:p>
          <w:p w:rsidR="000D5DEB" w:rsidRPr="00350A8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1       2</w:t>
            </w:r>
          </w:p>
          <w:p w:rsidR="000D5DEB" w:rsidRPr="00350A8B" w:rsidRDefault="000D5DEB" w:rsidP="00AB2C4D">
            <w:pPr>
              <w:pStyle w:val="ListParagraph"/>
              <w:ind w:left="86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b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  3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5       8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1       </w:t>
            </w:r>
            <w:r w:rsidRPr="00350A8B">
              <w:rPr>
                <w:rFonts w:ascii="Times New Roman" w:hAnsi="Times New Roman" w:cs="Times New Roman"/>
                <w:b/>
                <w:color w:val="000000" w:themeColor="text1"/>
              </w:rPr>
              <w:t>2</w:t>
            </w:r>
          </w:p>
          <w:p w:rsidR="000D5DEB" w:rsidRPr="00350A8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50A8B">
              <w:rPr>
                <w:rFonts w:ascii="Times New Roman" w:hAnsi="Times New Roman" w:cs="Times New Roman"/>
                <w:b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  </w:t>
            </w:r>
            <w:r w:rsidRPr="00350A8B">
              <w:rPr>
                <w:rFonts w:ascii="Times New Roman" w:hAnsi="Times New Roman" w:cs="Times New Roman"/>
                <w:b/>
                <w:color w:val="000000" w:themeColor="text1"/>
              </w:rPr>
              <w:t>2</w:t>
            </w:r>
          </w:p>
          <w:p w:rsidR="000D5DEB" w:rsidRPr="00350A8B" w:rsidRDefault="000D5DEB" w:rsidP="00AB2C4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</w:t>
            </w:r>
            <w:r w:rsidRPr="00350A8B">
              <w:rPr>
                <w:rFonts w:ascii="Times New Roman" w:hAnsi="Times New Roman" w:cs="Times New Roman"/>
                <w:b/>
              </w:rPr>
              <w:t xml:space="preserve">1 </w:t>
            </w:r>
            <w:r>
              <w:rPr>
                <w:rFonts w:ascii="Times New Roman" w:hAnsi="Times New Roman" w:cs="Times New Roman"/>
                <w:b/>
              </w:rPr>
              <w:t xml:space="preserve">      </w:t>
            </w:r>
            <w:r w:rsidRPr="00350A8B">
              <w:rPr>
                <w:rFonts w:ascii="Times New Roman" w:hAnsi="Times New Roman" w:cs="Times New Roman"/>
                <w:b/>
              </w:rPr>
              <w:t>2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b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  3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b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  2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b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  2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b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  2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>1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  2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:rsidR="000D5DEB" w:rsidRDefault="000D5DEB" w:rsidP="00AB2C4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3       5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1       2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1       2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2       3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2       3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1       2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5       8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11    17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4       6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5       8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3       5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1       2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2       3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7      11</w:t>
            </w:r>
          </w:p>
          <w:p w:rsidR="000D5DEB" w:rsidRDefault="000D5DEB" w:rsidP="00AB2C4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3       5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6       9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1       2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1       2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11     17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2       3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2       3</w:t>
            </w:r>
          </w:p>
          <w:p w:rsidR="000D5DEB" w:rsidRDefault="000D5DEB" w:rsidP="00AB2C4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1       2</w:t>
            </w:r>
          </w:p>
          <w:p w:rsidR="000D5DEB" w:rsidRDefault="000D5DEB" w:rsidP="00AB2C4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4       6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9      14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8      12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3       5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1       2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1       2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b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  2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b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  2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4       6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9      14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b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  3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b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  2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b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  3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b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  2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b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  3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b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  2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b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  2</w:t>
            </w:r>
          </w:p>
          <w:p w:rsidR="000D5DE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b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  2</w:t>
            </w:r>
          </w:p>
          <w:p w:rsidR="000D5DEB" w:rsidRPr="00B843BB" w:rsidRDefault="000D5DEB" w:rsidP="00AB2C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843BB">
              <w:rPr>
                <w:rFonts w:ascii="Times New Roman" w:hAnsi="Times New Roman" w:cs="Times New Roman"/>
                <w:b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  2</w:t>
            </w:r>
          </w:p>
          <w:p w:rsidR="000D5DEB" w:rsidRPr="00B843BB" w:rsidRDefault="000D5DEB" w:rsidP="00AB2C4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</w:tbl>
    <w:p w:rsidR="000D5DEB" w:rsidRPr="009C2020" w:rsidRDefault="000D5DEB" w:rsidP="000D5DEB">
      <w:pPr>
        <w:spacing w:after="12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9C2020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n = number of studie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Pr="009C2020">
        <w:rPr>
          <w:rFonts w:ascii="Times New Roman" w:hAnsi="Times New Roman" w:cs="Times New Roman"/>
          <w:sz w:val="24"/>
          <w:szCs w:val="24"/>
          <w:vertAlign w:val="superscript"/>
        </w:rPr>
        <w:t>% = percentage of studies</w:t>
      </w:r>
    </w:p>
    <w:p w:rsidR="000D5DEB" w:rsidRDefault="000D5DEB"/>
    <w:p w:rsidR="000D5DEB" w:rsidRDefault="000D5DEB"/>
    <w:sectPr w:rsidR="000D5D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DEB"/>
    <w:rsid w:val="0000011D"/>
    <w:rsid w:val="000007AB"/>
    <w:rsid w:val="00007C07"/>
    <w:rsid w:val="000103D4"/>
    <w:rsid w:val="00013F86"/>
    <w:rsid w:val="000164B5"/>
    <w:rsid w:val="00022944"/>
    <w:rsid w:val="00023B3C"/>
    <w:rsid w:val="0003136D"/>
    <w:rsid w:val="00033F4C"/>
    <w:rsid w:val="00036641"/>
    <w:rsid w:val="00040CE1"/>
    <w:rsid w:val="00041232"/>
    <w:rsid w:val="00042EBF"/>
    <w:rsid w:val="0005338F"/>
    <w:rsid w:val="00053AF0"/>
    <w:rsid w:val="00061310"/>
    <w:rsid w:val="00062E4F"/>
    <w:rsid w:val="0006521C"/>
    <w:rsid w:val="0007573A"/>
    <w:rsid w:val="000760BD"/>
    <w:rsid w:val="00076662"/>
    <w:rsid w:val="00083AB6"/>
    <w:rsid w:val="00087183"/>
    <w:rsid w:val="00087E16"/>
    <w:rsid w:val="00090D03"/>
    <w:rsid w:val="000950FB"/>
    <w:rsid w:val="000A009D"/>
    <w:rsid w:val="000A4D6F"/>
    <w:rsid w:val="000A65A9"/>
    <w:rsid w:val="000B1364"/>
    <w:rsid w:val="000B3D50"/>
    <w:rsid w:val="000C3178"/>
    <w:rsid w:val="000C34AD"/>
    <w:rsid w:val="000C3DF2"/>
    <w:rsid w:val="000C7799"/>
    <w:rsid w:val="000D0BCB"/>
    <w:rsid w:val="000D1630"/>
    <w:rsid w:val="000D3F4E"/>
    <w:rsid w:val="000D58FB"/>
    <w:rsid w:val="000D5DEB"/>
    <w:rsid w:val="000E3F4C"/>
    <w:rsid w:val="000E5355"/>
    <w:rsid w:val="000E7632"/>
    <w:rsid w:val="000F09EF"/>
    <w:rsid w:val="000F59EE"/>
    <w:rsid w:val="001062E8"/>
    <w:rsid w:val="00107AA9"/>
    <w:rsid w:val="001108CD"/>
    <w:rsid w:val="00110BAD"/>
    <w:rsid w:val="00116E13"/>
    <w:rsid w:val="001277A6"/>
    <w:rsid w:val="00130DF2"/>
    <w:rsid w:val="001425DF"/>
    <w:rsid w:val="001427D2"/>
    <w:rsid w:val="00142B1E"/>
    <w:rsid w:val="0015190D"/>
    <w:rsid w:val="001521DE"/>
    <w:rsid w:val="00154B47"/>
    <w:rsid w:val="00155519"/>
    <w:rsid w:val="001608A5"/>
    <w:rsid w:val="0016348E"/>
    <w:rsid w:val="001648EC"/>
    <w:rsid w:val="00176CE7"/>
    <w:rsid w:val="0018367F"/>
    <w:rsid w:val="001862F5"/>
    <w:rsid w:val="001979CD"/>
    <w:rsid w:val="00197C88"/>
    <w:rsid w:val="001A30F4"/>
    <w:rsid w:val="001A3BE8"/>
    <w:rsid w:val="001A5A40"/>
    <w:rsid w:val="001A6591"/>
    <w:rsid w:val="001A69F0"/>
    <w:rsid w:val="001B230F"/>
    <w:rsid w:val="001B2F2A"/>
    <w:rsid w:val="001B48B9"/>
    <w:rsid w:val="001B53A4"/>
    <w:rsid w:val="001C0596"/>
    <w:rsid w:val="001C0BBF"/>
    <w:rsid w:val="001C1069"/>
    <w:rsid w:val="001C2117"/>
    <w:rsid w:val="001C39E3"/>
    <w:rsid w:val="001C556D"/>
    <w:rsid w:val="001C77B6"/>
    <w:rsid w:val="001D08FC"/>
    <w:rsid w:val="001D1DF8"/>
    <w:rsid w:val="001D7C54"/>
    <w:rsid w:val="001E22DF"/>
    <w:rsid w:val="001E477F"/>
    <w:rsid w:val="001E726D"/>
    <w:rsid w:val="001E7A49"/>
    <w:rsid w:val="001F2D28"/>
    <w:rsid w:val="001F359F"/>
    <w:rsid w:val="001F6D1F"/>
    <w:rsid w:val="002028A1"/>
    <w:rsid w:val="002054DD"/>
    <w:rsid w:val="00211DE4"/>
    <w:rsid w:val="0021229B"/>
    <w:rsid w:val="00216AE1"/>
    <w:rsid w:val="00220251"/>
    <w:rsid w:val="00222D3A"/>
    <w:rsid w:val="00223D9A"/>
    <w:rsid w:val="00226FA0"/>
    <w:rsid w:val="002328EE"/>
    <w:rsid w:val="00232A92"/>
    <w:rsid w:val="00234C43"/>
    <w:rsid w:val="00236539"/>
    <w:rsid w:val="00236B1D"/>
    <w:rsid w:val="002378BF"/>
    <w:rsid w:val="00237A76"/>
    <w:rsid w:val="00237E24"/>
    <w:rsid w:val="00240872"/>
    <w:rsid w:val="002454B7"/>
    <w:rsid w:val="0024608E"/>
    <w:rsid w:val="00246D24"/>
    <w:rsid w:val="0025079F"/>
    <w:rsid w:val="00251BF3"/>
    <w:rsid w:val="00256CCF"/>
    <w:rsid w:val="002576B8"/>
    <w:rsid w:val="00264521"/>
    <w:rsid w:val="002648E1"/>
    <w:rsid w:val="002654FD"/>
    <w:rsid w:val="00275BCB"/>
    <w:rsid w:val="00283906"/>
    <w:rsid w:val="00283C80"/>
    <w:rsid w:val="002841E2"/>
    <w:rsid w:val="00286475"/>
    <w:rsid w:val="002929DF"/>
    <w:rsid w:val="002978F3"/>
    <w:rsid w:val="002A1582"/>
    <w:rsid w:val="002A3B6D"/>
    <w:rsid w:val="002A49D4"/>
    <w:rsid w:val="002A59EE"/>
    <w:rsid w:val="002A5E4F"/>
    <w:rsid w:val="002B097C"/>
    <w:rsid w:val="002B5A1A"/>
    <w:rsid w:val="002C6AFA"/>
    <w:rsid w:val="002C722A"/>
    <w:rsid w:val="002D2A1D"/>
    <w:rsid w:val="002D3B9F"/>
    <w:rsid w:val="002D67D5"/>
    <w:rsid w:val="002E1BB6"/>
    <w:rsid w:val="002E4768"/>
    <w:rsid w:val="002E5DA7"/>
    <w:rsid w:val="002F1996"/>
    <w:rsid w:val="002F4A21"/>
    <w:rsid w:val="002F59A7"/>
    <w:rsid w:val="0030106A"/>
    <w:rsid w:val="00302FDD"/>
    <w:rsid w:val="00303F93"/>
    <w:rsid w:val="0030483A"/>
    <w:rsid w:val="0030558E"/>
    <w:rsid w:val="00310B0D"/>
    <w:rsid w:val="00311FFE"/>
    <w:rsid w:val="00312620"/>
    <w:rsid w:val="003144AB"/>
    <w:rsid w:val="003154B7"/>
    <w:rsid w:val="00324D04"/>
    <w:rsid w:val="00326451"/>
    <w:rsid w:val="00330BBD"/>
    <w:rsid w:val="0033195E"/>
    <w:rsid w:val="003341FD"/>
    <w:rsid w:val="00337101"/>
    <w:rsid w:val="00341889"/>
    <w:rsid w:val="00342011"/>
    <w:rsid w:val="003474C8"/>
    <w:rsid w:val="003477CC"/>
    <w:rsid w:val="00350696"/>
    <w:rsid w:val="00355378"/>
    <w:rsid w:val="003618FD"/>
    <w:rsid w:val="003631AB"/>
    <w:rsid w:val="00363560"/>
    <w:rsid w:val="00366E40"/>
    <w:rsid w:val="0037431E"/>
    <w:rsid w:val="003763BC"/>
    <w:rsid w:val="00377240"/>
    <w:rsid w:val="00387548"/>
    <w:rsid w:val="0039380A"/>
    <w:rsid w:val="00395DFF"/>
    <w:rsid w:val="003A2C68"/>
    <w:rsid w:val="003A382B"/>
    <w:rsid w:val="003A4CCA"/>
    <w:rsid w:val="003A5712"/>
    <w:rsid w:val="003B1DD5"/>
    <w:rsid w:val="003C11C8"/>
    <w:rsid w:val="003C2447"/>
    <w:rsid w:val="003C3B9D"/>
    <w:rsid w:val="003C666E"/>
    <w:rsid w:val="003C7C8B"/>
    <w:rsid w:val="003D36A9"/>
    <w:rsid w:val="003D5097"/>
    <w:rsid w:val="003D6884"/>
    <w:rsid w:val="003E4F5C"/>
    <w:rsid w:val="003F1481"/>
    <w:rsid w:val="003F7D65"/>
    <w:rsid w:val="004036FC"/>
    <w:rsid w:val="00405B8C"/>
    <w:rsid w:val="00405FE1"/>
    <w:rsid w:val="00412EB2"/>
    <w:rsid w:val="00421486"/>
    <w:rsid w:val="00423973"/>
    <w:rsid w:val="00423B8F"/>
    <w:rsid w:val="00432EA7"/>
    <w:rsid w:val="00437091"/>
    <w:rsid w:val="00455743"/>
    <w:rsid w:val="00455B25"/>
    <w:rsid w:val="00455BF6"/>
    <w:rsid w:val="00456AB0"/>
    <w:rsid w:val="00457676"/>
    <w:rsid w:val="00460893"/>
    <w:rsid w:val="00461F33"/>
    <w:rsid w:val="00467720"/>
    <w:rsid w:val="00471C28"/>
    <w:rsid w:val="00472EE9"/>
    <w:rsid w:val="004730F9"/>
    <w:rsid w:val="0047731C"/>
    <w:rsid w:val="00480AF3"/>
    <w:rsid w:val="0048159A"/>
    <w:rsid w:val="0048192C"/>
    <w:rsid w:val="00484C51"/>
    <w:rsid w:val="00485CD7"/>
    <w:rsid w:val="00492EAA"/>
    <w:rsid w:val="004A048B"/>
    <w:rsid w:val="004A3EA0"/>
    <w:rsid w:val="004A4FD1"/>
    <w:rsid w:val="004A551F"/>
    <w:rsid w:val="004B190C"/>
    <w:rsid w:val="004C044A"/>
    <w:rsid w:val="004C0568"/>
    <w:rsid w:val="004C0D46"/>
    <w:rsid w:val="004D7FBD"/>
    <w:rsid w:val="004E4B37"/>
    <w:rsid w:val="004E622F"/>
    <w:rsid w:val="004F53DA"/>
    <w:rsid w:val="005035B8"/>
    <w:rsid w:val="0050374E"/>
    <w:rsid w:val="005039CD"/>
    <w:rsid w:val="00505E7C"/>
    <w:rsid w:val="005073F3"/>
    <w:rsid w:val="005076C8"/>
    <w:rsid w:val="00525298"/>
    <w:rsid w:val="005315EB"/>
    <w:rsid w:val="00534EB4"/>
    <w:rsid w:val="00541CC7"/>
    <w:rsid w:val="005472E3"/>
    <w:rsid w:val="005500AA"/>
    <w:rsid w:val="005536E7"/>
    <w:rsid w:val="00560CB1"/>
    <w:rsid w:val="00563160"/>
    <w:rsid w:val="0056420E"/>
    <w:rsid w:val="00564BD0"/>
    <w:rsid w:val="00573B63"/>
    <w:rsid w:val="00584B66"/>
    <w:rsid w:val="005A0F7E"/>
    <w:rsid w:val="005A374F"/>
    <w:rsid w:val="005A427E"/>
    <w:rsid w:val="005A7783"/>
    <w:rsid w:val="005B4C68"/>
    <w:rsid w:val="005B5109"/>
    <w:rsid w:val="005C1CD8"/>
    <w:rsid w:val="005D122F"/>
    <w:rsid w:val="005D39F9"/>
    <w:rsid w:val="005D3BBE"/>
    <w:rsid w:val="005D5F42"/>
    <w:rsid w:val="005E24CD"/>
    <w:rsid w:val="005E3114"/>
    <w:rsid w:val="005E6177"/>
    <w:rsid w:val="005F140E"/>
    <w:rsid w:val="005F479A"/>
    <w:rsid w:val="005F5127"/>
    <w:rsid w:val="0060279A"/>
    <w:rsid w:val="00607920"/>
    <w:rsid w:val="0061294B"/>
    <w:rsid w:val="00612FD6"/>
    <w:rsid w:val="006165DA"/>
    <w:rsid w:val="0061701B"/>
    <w:rsid w:val="00621A13"/>
    <w:rsid w:val="006229EE"/>
    <w:rsid w:val="006239E2"/>
    <w:rsid w:val="00640D47"/>
    <w:rsid w:val="00640DBD"/>
    <w:rsid w:val="006446C6"/>
    <w:rsid w:val="00652C09"/>
    <w:rsid w:val="00654B7F"/>
    <w:rsid w:val="00655576"/>
    <w:rsid w:val="00660A03"/>
    <w:rsid w:val="00661F7A"/>
    <w:rsid w:val="00664222"/>
    <w:rsid w:val="006648CC"/>
    <w:rsid w:val="00664FAB"/>
    <w:rsid w:val="006659C9"/>
    <w:rsid w:val="006668A7"/>
    <w:rsid w:val="00673A80"/>
    <w:rsid w:val="006823A5"/>
    <w:rsid w:val="00683436"/>
    <w:rsid w:val="006A4698"/>
    <w:rsid w:val="006A46EF"/>
    <w:rsid w:val="006A610B"/>
    <w:rsid w:val="006A6B55"/>
    <w:rsid w:val="006B57B5"/>
    <w:rsid w:val="006C0417"/>
    <w:rsid w:val="006C075D"/>
    <w:rsid w:val="006C62E6"/>
    <w:rsid w:val="006C728E"/>
    <w:rsid w:val="006D1068"/>
    <w:rsid w:val="006D254A"/>
    <w:rsid w:val="006D3551"/>
    <w:rsid w:val="006D3B12"/>
    <w:rsid w:val="006D45C0"/>
    <w:rsid w:val="006D6B35"/>
    <w:rsid w:val="006E0CA9"/>
    <w:rsid w:val="006E2061"/>
    <w:rsid w:val="006E3586"/>
    <w:rsid w:val="006E382E"/>
    <w:rsid w:val="006E7650"/>
    <w:rsid w:val="006F6296"/>
    <w:rsid w:val="006F7ED9"/>
    <w:rsid w:val="0070088E"/>
    <w:rsid w:val="00701024"/>
    <w:rsid w:val="00702B98"/>
    <w:rsid w:val="007030D5"/>
    <w:rsid w:val="007113B9"/>
    <w:rsid w:val="00712F96"/>
    <w:rsid w:val="00724B95"/>
    <w:rsid w:val="00726B91"/>
    <w:rsid w:val="007270DC"/>
    <w:rsid w:val="00727CBF"/>
    <w:rsid w:val="00733125"/>
    <w:rsid w:val="00735E47"/>
    <w:rsid w:val="00737230"/>
    <w:rsid w:val="007421DD"/>
    <w:rsid w:val="00750CA4"/>
    <w:rsid w:val="00750FE0"/>
    <w:rsid w:val="007534C2"/>
    <w:rsid w:val="00754042"/>
    <w:rsid w:val="00754AC7"/>
    <w:rsid w:val="00755CE9"/>
    <w:rsid w:val="00760BFA"/>
    <w:rsid w:val="0076161B"/>
    <w:rsid w:val="0076186B"/>
    <w:rsid w:val="0076413B"/>
    <w:rsid w:val="00764FE9"/>
    <w:rsid w:val="0077067E"/>
    <w:rsid w:val="00770E25"/>
    <w:rsid w:val="0077134F"/>
    <w:rsid w:val="00777A74"/>
    <w:rsid w:val="00781F77"/>
    <w:rsid w:val="00782709"/>
    <w:rsid w:val="00786F67"/>
    <w:rsid w:val="007929E3"/>
    <w:rsid w:val="00793B45"/>
    <w:rsid w:val="00794B3D"/>
    <w:rsid w:val="0079518C"/>
    <w:rsid w:val="007A031E"/>
    <w:rsid w:val="007A7895"/>
    <w:rsid w:val="007B0C89"/>
    <w:rsid w:val="007C4346"/>
    <w:rsid w:val="007C4980"/>
    <w:rsid w:val="007C4CDD"/>
    <w:rsid w:val="007C527F"/>
    <w:rsid w:val="007D1507"/>
    <w:rsid w:val="007D2B70"/>
    <w:rsid w:val="007E0779"/>
    <w:rsid w:val="007E2C0C"/>
    <w:rsid w:val="007E3424"/>
    <w:rsid w:val="007F722E"/>
    <w:rsid w:val="00800C44"/>
    <w:rsid w:val="00803762"/>
    <w:rsid w:val="00811710"/>
    <w:rsid w:val="0081429A"/>
    <w:rsid w:val="00815D63"/>
    <w:rsid w:val="00824253"/>
    <w:rsid w:val="00832354"/>
    <w:rsid w:val="00832362"/>
    <w:rsid w:val="0084248C"/>
    <w:rsid w:val="00843CEF"/>
    <w:rsid w:val="00843D9C"/>
    <w:rsid w:val="00845FF2"/>
    <w:rsid w:val="008468F3"/>
    <w:rsid w:val="00852772"/>
    <w:rsid w:val="00854328"/>
    <w:rsid w:val="00855DE3"/>
    <w:rsid w:val="0085741E"/>
    <w:rsid w:val="00861BA0"/>
    <w:rsid w:val="0086646F"/>
    <w:rsid w:val="00866931"/>
    <w:rsid w:val="00867899"/>
    <w:rsid w:val="00870068"/>
    <w:rsid w:val="008719D9"/>
    <w:rsid w:val="008824A8"/>
    <w:rsid w:val="00883002"/>
    <w:rsid w:val="00886E6E"/>
    <w:rsid w:val="00890212"/>
    <w:rsid w:val="00890D9A"/>
    <w:rsid w:val="008A2E16"/>
    <w:rsid w:val="008A69AD"/>
    <w:rsid w:val="008A6C34"/>
    <w:rsid w:val="008B061F"/>
    <w:rsid w:val="008B4229"/>
    <w:rsid w:val="008B63C4"/>
    <w:rsid w:val="008C5C57"/>
    <w:rsid w:val="008C75F7"/>
    <w:rsid w:val="008D1084"/>
    <w:rsid w:val="008D1E1C"/>
    <w:rsid w:val="008D1F4A"/>
    <w:rsid w:val="008D26F7"/>
    <w:rsid w:val="008D2F5F"/>
    <w:rsid w:val="008D3A34"/>
    <w:rsid w:val="008D485A"/>
    <w:rsid w:val="008D5928"/>
    <w:rsid w:val="008D71D7"/>
    <w:rsid w:val="008D7F0E"/>
    <w:rsid w:val="008E03FF"/>
    <w:rsid w:val="008E1260"/>
    <w:rsid w:val="008E2777"/>
    <w:rsid w:val="008E4395"/>
    <w:rsid w:val="008E629A"/>
    <w:rsid w:val="008E7B81"/>
    <w:rsid w:val="008F0D92"/>
    <w:rsid w:val="008F10C4"/>
    <w:rsid w:val="008F15D2"/>
    <w:rsid w:val="008F1AF9"/>
    <w:rsid w:val="008F2702"/>
    <w:rsid w:val="008F494B"/>
    <w:rsid w:val="00900D43"/>
    <w:rsid w:val="00902D98"/>
    <w:rsid w:val="009047B0"/>
    <w:rsid w:val="00907A48"/>
    <w:rsid w:val="00913B8A"/>
    <w:rsid w:val="00916690"/>
    <w:rsid w:val="009203C2"/>
    <w:rsid w:val="00921B9C"/>
    <w:rsid w:val="00922D5B"/>
    <w:rsid w:val="009258E0"/>
    <w:rsid w:val="00925BEC"/>
    <w:rsid w:val="00930A86"/>
    <w:rsid w:val="00934188"/>
    <w:rsid w:val="009423A7"/>
    <w:rsid w:val="009441FD"/>
    <w:rsid w:val="0094464A"/>
    <w:rsid w:val="00951655"/>
    <w:rsid w:val="009519F5"/>
    <w:rsid w:val="00952148"/>
    <w:rsid w:val="00953009"/>
    <w:rsid w:val="00954F81"/>
    <w:rsid w:val="00961510"/>
    <w:rsid w:val="00964DAB"/>
    <w:rsid w:val="00965D3A"/>
    <w:rsid w:val="00967226"/>
    <w:rsid w:val="00967487"/>
    <w:rsid w:val="009715C5"/>
    <w:rsid w:val="0097562F"/>
    <w:rsid w:val="009756B9"/>
    <w:rsid w:val="009773E1"/>
    <w:rsid w:val="00981CA5"/>
    <w:rsid w:val="009872A2"/>
    <w:rsid w:val="009A0896"/>
    <w:rsid w:val="009A2F6A"/>
    <w:rsid w:val="009A320A"/>
    <w:rsid w:val="009A38E7"/>
    <w:rsid w:val="009A6D9D"/>
    <w:rsid w:val="009B5969"/>
    <w:rsid w:val="009C6F57"/>
    <w:rsid w:val="009D1FBA"/>
    <w:rsid w:val="009D3C5D"/>
    <w:rsid w:val="009D41AC"/>
    <w:rsid w:val="009D4751"/>
    <w:rsid w:val="009D62E7"/>
    <w:rsid w:val="009D676D"/>
    <w:rsid w:val="009E334B"/>
    <w:rsid w:val="009F09D3"/>
    <w:rsid w:val="00A00291"/>
    <w:rsid w:val="00A07BF2"/>
    <w:rsid w:val="00A103B3"/>
    <w:rsid w:val="00A10CF9"/>
    <w:rsid w:val="00A1631F"/>
    <w:rsid w:val="00A16504"/>
    <w:rsid w:val="00A218B6"/>
    <w:rsid w:val="00A23CDD"/>
    <w:rsid w:val="00A267CE"/>
    <w:rsid w:val="00A31E57"/>
    <w:rsid w:val="00A346AB"/>
    <w:rsid w:val="00A34A20"/>
    <w:rsid w:val="00A35C3E"/>
    <w:rsid w:val="00A36407"/>
    <w:rsid w:val="00A37C71"/>
    <w:rsid w:val="00A413D5"/>
    <w:rsid w:val="00A51F8B"/>
    <w:rsid w:val="00A528B2"/>
    <w:rsid w:val="00A53E67"/>
    <w:rsid w:val="00A557E5"/>
    <w:rsid w:val="00A55BD6"/>
    <w:rsid w:val="00A55CB4"/>
    <w:rsid w:val="00A57E94"/>
    <w:rsid w:val="00A675D4"/>
    <w:rsid w:val="00A67A55"/>
    <w:rsid w:val="00A71C38"/>
    <w:rsid w:val="00A73D51"/>
    <w:rsid w:val="00A77F9E"/>
    <w:rsid w:val="00A830DC"/>
    <w:rsid w:val="00A83158"/>
    <w:rsid w:val="00A83DBC"/>
    <w:rsid w:val="00A91183"/>
    <w:rsid w:val="00AA1D25"/>
    <w:rsid w:val="00AA2623"/>
    <w:rsid w:val="00AA55CC"/>
    <w:rsid w:val="00AA6AFE"/>
    <w:rsid w:val="00AB1591"/>
    <w:rsid w:val="00AB77E8"/>
    <w:rsid w:val="00AC223D"/>
    <w:rsid w:val="00AC6C04"/>
    <w:rsid w:val="00AC7148"/>
    <w:rsid w:val="00AD5922"/>
    <w:rsid w:val="00AD7166"/>
    <w:rsid w:val="00AD73BD"/>
    <w:rsid w:val="00AE2941"/>
    <w:rsid w:val="00AF1BEE"/>
    <w:rsid w:val="00AF3F9E"/>
    <w:rsid w:val="00AF48C4"/>
    <w:rsid w:val="00AF4AF7"/>
    <w:rsid w:val="00B03E7C"/>
    <w:rsid w:val="00B072C6"/>
    <w:rsid w:val="00B17DAD"/>
    <w:rsid w:val="00B17EB7"/>
    <w:rsid w:val="00B22367"/>
    <w:rsid w:val="00B31FDA"/>
    <w:rsid w:val="00B4106F"/>
    <w:rsid w:val="00B4493C"/>
    <w:rsid w:val="00B4738E"/>
    <w:rsid w:val="00B5062C"/>
    <w:rsid w:val="00B506FC"/>
    <w:rsid w:val="00B531DE"/>
    <w:rsid w:val="00B53247"/>
    <w:rsid w:val="00B54B8C"/>
    <w:rsid w:val="00B5659D"/>
    <w:rsid w:val="00B57520"/>
    <w:rsid w:val="00B57C2D"/>
    <w:rsid w:val="00B61091"/>
    <w:rsid w:val="00B65E4F"/>
    <w:rsid w:val="00B6781F"/>
    <w:rsid w:val="00B705FD"/>
    <w:rsid w:val="00B725C9"/>
    <w:rsid w:val="00B733F2"/>
    <w:rsid w:val="00B755F2"/>
    <w:rsid w:val="00B85C41"/>
    <w:rsid w:val="00B90845"/>
    <w:rsid w:val="00B93E84"/>
    <w:rsid w:val="00BA13F2"/>
    <w:rsid w:val="00BA42B0"/>
    <w:rsid w:val="00BA62DC"/>
    <w:rsid w:val="00BA631E"/>
    <w:rsid w:val="00BB366F"/>
    <w:rsid w:val="00BC04CF"/>
    <w:rsid w:val="00BC7A91"/>
    <w:rsid w:val="00BD5E75"/>
    <w:rsid w:val="00BD5FA4"/>
    <w:rsid w:val="00BD62B6"/>
    <w:rsid w:val="00BE113B"/>
    <w:rsid w:val="00BE69FE"/>
    <w:rsid w:val="00BE71D9"/>
    <w:rsid w:val="00BF1131"/>
    <w:rsid w:val="00BF2710"/>
    <w:rsid w:val="00BF4BAC"/>
    <w:rsid w:val="00C00F92"/>
    <w:rsid w:val="00C01FF4"/>
    <w:rsid w:val="00C03409"/>
    <w:rsid w:val="00C05CBB"/>
    <w:rsid w:val="00C1408E"/>
    <w:rsid w:val="00C20C5D"/>
    <w:rsid w:val="00C2312B"/>
    <w:rsid w:val="00C23328"/>
    <w:rsid w:val="00C23C87"/>
    <w:rsid w:val="00C250BA"/>
    <w:rsid w:val="00C309BF"/>
    <w:rsid w:val="00C311CB"/>
    <w:rsid w:val="00C32EFB"/>
    <w:rsid w:val="00C359E0"/>
    <w:rsid w:val="00C44519"/>
    <w:rsid w:val="00C449E1"/>
    <w:rsid w:val="00C456CD"/>
    <w:rsid w:val="00C46F9D"/>
    <w:rsid w:val="00C562FF"/>
    <w:rsid w:val="00C579CD"/>
    <w:rsid w:val="00C62E24"/>
    <w:rsid w:val="00C655AA"/>
    <w:rsid w:val="00C660A6"/>
    <w:rsid w:val="00C72EE6"/>
    <w:rsid w:val="00C74773"/>
    <w:rsid w:val="00C74D49"/>
    <w:rsid w:val="00C75439"/>
    <w:rsid w:val="00C756BA"/>
    <w:rsid w:val="00C81BC0"/>
    <w:rsid w:val="00C82B93"/>
    <w:rsid w:val="00C83808"/>
    <w:rsid w:val="00C84BF6"/>
    <w:rsid w:val="00C8540A"/>
    <w:rsid w:val="00C86ACD"/>
    <w:rsid w:val="00C87F82"/>
    <w:rsid w:val="00C930B4"/>
    <w:rsid w:val="00C94217"/>
    <w:rsid w:val="00C950CC"/>
    <w:rsid w:val="00C957EE"/>
    <w:rsid w:val="00C9649A"/>
    <w:rsid w:val="00CA60E5"/>
    <w:rsid w:val="00CA6B0B"/>
    <w:rsid w:val="00CA78F7"/>
    <w:rsid w:val="00CB56B6"/>
    <w:rsid w:val="00CB5BAB"/>
    <w:rsid w:val="00CB7856"/>
    <w:rsid w:val="00CB7E09"/>
    <w:rsid w:val="00CC4823"/>
    <w:rsid w:val="00CD1901"/>
    <w:rsid w:val="00CD3FBC"/>
    <w:rsid w:val="00CD6BE9"/>
    <w:rsid w:val="00CD6CD6"/>
    <w:rsid w:val="00CE4C00"/>
    <w:rsid w:val="00CE6A93"/>
    <w:rsid w:val="00CF1A25"/>
    <w:rsid w:val="00CF6DFC"/>
    <w:rsid w:val="00D00401"/>
    <w:rsid w:val="00D02519"/>
    <w:rsid w:val="00D15022"/>
    <w:rsid w:val="00D2239D"/>
    <w:rsid w:val="00D225EA"/>
    <w:rsid w:val="00D23B93"/>
    <w:rsid w:val="00D300AE"/>
    <w:rsid w:val="00D30FB5"/>
    <w:rsid w:val="00D312AD"/>
    <w:rsid w:val="00D3223A"/>
    <w:rsid w:val="00D33C63"/>
    <w:rsid w:val="00D35ACB"/>
    <w:rsid w:val="00D379D2"/>
    <w:rsid w:val="00D578FA"/>
    <w:rsid w:val="00D645DD"/>
    <w:rsid w:val="00D651D0"/>
    <w:rsid w:val="00D66A2D"/>
    <w:rsid w:val="00D73462"/>
    <w:rsid w:val="00D74520"/>
    <w:rsid w:val="00D74682"/>
    <w:rsid w:val="00D81F29"/>
    <w:rsid w:val="00D821BD"/>
    <w:rsid w:val="00D9357F"/>
    <w:rsid w:val="00D96E8F"/>
    <w:rsid w:val="00DA3E2B"/>
    <w:rsid w:val="00DA5B18"/>
    <w:rsid w:val="00DA7FF4"/>
    <w:rsid w:val="00DB5776"/>
    <w:rsid w:val="00DB72FD"/>
    <w:rsid w:val="00DB7B8D"/>
    <w:rsid w:val="00DC1165"/>
    <w:rsid w:val="00DC3012"/>
    <w:rsid w:val="00DC322F"/>
    <w:rsid w:val="00DC4380"/>
    <w:rsid w:val="00DC5811"/>
    <w:rsid w:val="00DD450A"/>
    <w:rsid w:val="00DD47FC"/>
    <w:rsid w:val="00DE3BE7"/>
    <w:rsid w:val="00DE545F"/>
    <w:rsid w:val="00DE7FBE"/>
    <w:rsid w:val="00E011D1"/>
    <w:rsid w:val="00E034CD"/>
    <w:rsid w:val="00E040CB"/>
    <w:rsid w:val="00E0697B"/>
    <w:rsid w:val="00E1026D"/>
    <w:rsid w:val="00E126F5"/>
    <w:rsid w:val="00E13E5E"/>
    <w:rsid w:val="00E1567E"/>
    <w:rsid w:val="00E1796C"/>
    <w:rsid w:val="00E246DF"/>
    <w:rsid w:val="00E26733"/>
    <w:rsid w:val="00E30F3A"/>
    <w:rsid w:val="00E44484"/>
    <w:rsid w:val="00E4589E"/>
    <w:rsid w:val="00E46479"/>
    <w:rsid w:val="00E475EB"/>
    <w:rsid w:val="00E47681"/>
    <w:rsid w:val="00E47DDD"/>
    <w:rsid w:val="00E51306"/>
    <w:rsid w:val="00E51971"/>
    <w:rsid w:val="00E53C63"/>
    <w:rsid w:val="00E53F6F"/>
    <w:rsid w:val="00E63F9D"/>
    <w:rsid w:val="00E6526E"/>
    <w:rsid w:val="00E6750D"/>
    <w:rsid w:val="00E6777B"/>
    <w:rsid w:val="00E706B9"/>
    <w:rsid w:val="00E753BB"/>
    <w:rsid w:val="00E76493"/>
    <w:rsid w:val="00E76D51"/>
    <w:rsid w:val="00E77135"/>
    <w:rsid w:val="00E810F9"/>
    <w:rsid w:val="00E81237"/>
    <w:rsid w:val="00E8191D"/>
    <w:rsid w:val="00E82C5E"/>
    <w:rsid w:val="00EA3C8A"/>
    <w:rsid w:val="00EA4D37"/>
    <w:rsid w:val="00EA66C8"/>
    <w:rsid w:val="00EA7BFD"/>
    <w:rsid w:val="00EB2202"/>
    <w:rsid w:val="00EB2799"/>
    <w:rsid w:val="00EB2AF9"/>
    <w:rsid w:val="00EB3F0C"/>
    <w:rsid w:val="00EB50AF"/>
    <w:rsid w:val="00EB55D8"/>
    <w:rsid w:val="00EB619D"/>
    <w:rsid w:val="00EB7FE8"/>
    <w:rsid w:val="00EC241B"/>
    <w:rsid w:val="00EC32C0"/>
    <w:rsid w:val="00EC583D"/>
    <w:rsid w:val="00ED428E"/>
    <w:rsid w:val="00ED5E9D"/>
    <w:rsid w:val="00ED6240"/>
    <w:rsid w:val="00ED6626"/>
    <w:rsid w:val="00EE0A38"/>
    <w:rsid w:val="00EE3747"/>
    <w:rsid w:val="00EE47F7"/>
    <w:rsid w:val="00EE51D6"/>
    <w:rsid w:val="00EE69A1"/>
    <w:rsid w:val="00EE7CCB"/>
    <w:rsid w:val="00EF5D9F"/>
    <w:rsid w:val="00F046D2"/>
    <w:rsid w:val="00F100B1"/>
    <w:rsid w:val="00F127AE"/>
    <w:rsid w:val="00F15A16"/>
    <w:rsid w:val="00F2018B"/>
    <w:rsid w:val="00F212FD"/>
    <w:rsid w:val="00F47AD0"/>
    <w:rsid w:val="00F47C29"/>
    <w:rsid w:val="00F47DB6"/>
    <w:rsid w:val="00F50554"/>
    <w:rsid w:val="00F51944"/>
    <w:rsid w:val="00F55A6E"/>
    <w:rsid w:val="00F66807"/>
    <w:rsid w:val="00F67CD7"/>
    <w:rsid w:val="00F7307E"/>
    <w:rsid w:val="00F83AFE"/>
    <w:rsid w:val="00F84206"/>
    <w:rsid w:val="00F85911"/>
    <w:rsid w:val="00F863E2"/>
    <w:rsid w:val="00F91911"/>
    <w:rsid w:val="00F91B61"/>
    <w:rsid w:val="00F973B8"/>
    <w:rsid w:val="00FA20F1"/>
    <w:rsid w:val="00FA3817"/>
    <w:rsid w:val="00FA425C"/>
    <w:rsid w:val="00FB36BE"/>
    <w:rsid w:val="00FB44A4"/>
    <w:rsid w:val="00FB6BFD"/>
    <w:rsid w:val="00FB762D"/>
    <w:rsid w:val="00FC0EC3"/>
    <w:rsid w:val="00FC623D"/>
    <w:rsid w:val="00FC79CD"/>
    <w:rsid w:val="00FD03FF"/>
    <w:rsid w:val="00FD4334"/>
    <w:rsid w:val="00FD6E6D"/>
    <w:rsid w:val="00FE4F85"/>
    <w:rsid w:val="00FE783D"/>
    <w:rsid w:val="00FE78D9"/>
    <w:rsid w:val="00FE7ED7"/>
    <w:rsid w:val="00FF3910"/>
    <w:rsid w:val="00FF47BB"/>
    <w:rsid w:val="00FF4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C1B22"/>
  <w15:chartTrackingRefBased/>
  <w15:docId w15:val="{CF419AC7-8A94-4B87-9D88-C7462BAE1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5DEB"/>
    <w:pPr>
      <w:spacing w:after="0" w:line="240" w:lineRule="auto"/>
    </w:pPr>
    <w:rPr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0D5DEB"/>
    <w:pPr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636</Words>
  <Characters>3630</Characters>
  <Application>Microsoft Office Word</Application>
  <DocSecurity>0</DocSecurity>
  <Lines>30</Lines>
  <Paragraphs>8</Paragraphs>
  <ScaleCrop>false</ScaleCrop>
  <Company/>
  <LinksUpToDate>false</LinksUpToDate>
  <CharactersWithSpaces>4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ve Salibongcogon Thomas</dc:creator>
  <cp:keywords/>
  <dc:description/>
  <cp:lastModifiedBy>Esteve Salibongcogon Thomas</cp:lastModifiedBy>
  <cp:revision>1</cp:revision>
  <dcterms:created xsi:type="dcterms:W3CDTF">2024-07-25T07:15:00Z</dcterms:created>
  <dcterms:modified xsi:type="dcterms:W3CDTF">2024-07-25T07:24:00Z</dcterms:modified>
</cp:coreProperties>
</file>